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0D034D" w14:textId="0646DD7B" w:rsidR="00014511" w:rsidRPr="003A79E8" w:rsidRDefault="00014511" w:rsidP="00014511">
      <w:pPr>
        <w:rPr>
          <w:vertAlign w:val="superscript"/>
        </w:rPr>
      </w:pPr>
      <w:r>
        <w:t>Supplementa</w:t>
      </w:r>
      <w:r w:rsidR="004B5E28">
        <w:t>l</w:t>
      </w:r>
      <w:r>
        <w:t xml:space="preserve"> Table 1. Latent Class Growth Analysis model fit for physical activity by domain and sex, Birth-to-Twenty</w:t>
      </w:r>
      <w:r w:rsidR="00D125A9">
        <w:t>+</w:t>
      </w:r>
      <w:r>
        <w:rPr>
          <w:vertAlign w:val="superscript"/>
        </w:rPr>
        <w:t>1</w:t>
      </w:r>
    </w:p>
    <w:tbl>
      <w:tblPr>
        <w:tblW w:w="11740" w:type="dxa"/>
        <w:tblLook w:val="04A0" w:firstRow="1" w:lastRow="0" w:firstColumn="1" w:lastColumn="0" w:noHBand="0" w:noVBand="1"/>
      </w:tblPr>
      <w:tblGrid>
        <w:gridCol w:w="860"/>
        <w:gridCol w:w="860"/>
        <w:gridCol w:w="860"/>
        <w:gridCol w:w="980"/>
        <w:gridCol w:w="980"/>
        <w:gridCol w:w="1170"/>
        <w:gridCol w:w="860"/>
        <w:gridCol w:w="932"/>
        <w:gridCol w:w="1063"/>
        <w:gridCol w:w="860"/>
        <w:gridCol w:w="860"/>
        <w:gridCol w:w="860"/>
        <w:gridCol w:w="860"/>
      </w:tblGrid>
      <w:tr w:rsidR="00014511" w:rsidRPr="00210172" w14:paraId="2F8635CC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72A5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FD5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nformal Activ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741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FB90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8F4A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EAC4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210172" w14:paraId="315E83FC" w14:textId="77777777" w:rsidTr="00014511">
        <w:trPr>
          <w:trHeight w:val="702"/>
        </w:trPr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CAAFB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C4132A" w14:textId="6EA73CD2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tent classes</w:t>
            </w: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200C9F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C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910BD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MR-LRT </w:t>
            </w: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(p-value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8066B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RT</w:t>
            </w: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 xml:space="preserve"> (p-value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F23182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vergenc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6221B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ropy valu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B3587F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g likelihood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56C7D9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mber of parameter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3D7CC9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ass 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E92A9F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ass 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14FC7D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ass 3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27226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ass 4</w:t>
            </w:r>
          </w:p>
        </w:tc>
      </w:tr>
      <w:tr w:rsidR="00014511" w:rsidRPr="00210172" w14:paraId="65A4DE6C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1C7D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94E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D27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3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A8D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89D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C98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24A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8C0F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41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E54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C53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416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CAB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2D05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210172" w14:paraId="5C106010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CBA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6C4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A22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81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E7C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15E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441D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CB2D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517F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-240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27F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01D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A02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DCD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0FA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210172" w14:paraId="6E508B25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383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F0E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5E49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1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D41D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1BD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405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B0F5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63B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4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827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46FF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A0F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249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123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14511" w:rsidRPr="00210172" w14:paraId="0AB3FDDB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F45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9439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55E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7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664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FEB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D0E2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214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7CF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58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868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42A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E70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AF66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8F15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210172" w14:paraId="5831A53F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6D2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A27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A04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12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A75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AA9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4C75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1545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E025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-256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AA6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3B42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1BA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DD36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510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210172" w14:paraId="63DA20C1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54D5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14E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5549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0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AA2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BC2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65D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8829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3B3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54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F71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B00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177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08DF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284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14511" w:rsidRPr="00210172" w14:paraId="40588801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7AB5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4F7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hysical Educati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512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A1AE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7FDB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C0E8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210172" w14:paraId="75A7CB09" w14:textId="77777777" w:rsidTr="00014511">
        <w:trPr>
          <w:trHeight w:val="702"/>
        </w:trPr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6674C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9B4ED6" w14:textId="20D54458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tent classes</w:t>
            </w: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2C3F56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C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8686A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MR-LRT </w:t>
            </w: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(p-value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E9A32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RT</w:t>
            </w: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 xml:space="preserve"> (p-value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24858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vergenc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226F25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ropy valu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0EAAA5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g likelihood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B54B5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mber of parameter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191D4F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ass 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861019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ass 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249C52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ass 3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8DDEC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ass 4</w:t>
            </w:r>
          </w:p>
        </w:tc>
      </w:tr>
      <w:tr w:rsidR="00014511" w:rsidRPr="00210172" w14:paraId="71D050C7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FD3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5AC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688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84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9E0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0E5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2E7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C6D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465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-191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98E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98B5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5C2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1C8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86F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210172" w14:paraId="5F2C4FA3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DD66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7CA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E4E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1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FC3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6C9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DA2F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F8F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146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90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EF5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A55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A292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A74F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6D9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210172" w14:paraId="1A8159B7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FDE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61A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1C82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9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517D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ECF9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C7A6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182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4D5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89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D81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1A9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CEB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6E1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5A8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14511" w:rsidRPr="00210172" w14:paraId="573A9812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7A3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E3A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3695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19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DA9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41B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330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E2C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4986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-209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8F1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577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88F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19B6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0946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210172" w14:paraId="1E520671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DBF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062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A5A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6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693D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140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A28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4DE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01C9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07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73A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B72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031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799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C02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210172" w14:paraId="0CD9A00A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E83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F3D9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A752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4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C64F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B68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BC6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466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24ED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06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4D3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553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83E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71E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A8D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14511" w:rsidRPr="00210172" w14:paraId="6435FA5E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5D0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99C6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rganized Sport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136D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15EA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7943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F594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210172" w14:paraId="62C48B3D" w14:textId="77777777" w:rsidTr="00014511">
        <w:trPr>
          <w:trHeight w:val="702"/>
        </w:trPr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D2CC8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FE265A" w14:textId="057DC2EC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tent classes</w:t>
            </w: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11F819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C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67DA2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MR-LRT </w:t>
            </w: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(p-value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282F4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RT</w:t>
            </w: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 xml:space="preserve"> (p-value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AAAA56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vergenc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555C2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ropy valu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BD9692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g likelihood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462B5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mber of parameter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F898D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ass 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0B745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ass 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7A6B4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ass 3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72FF99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ass 4</w:t>
            </w:r>
          </w:p>
        </w:tc>
      </w:tr>
      <w:tr w:rsidR="00014511" w:rsidRPr="00210172" w14:paraId="0952F6D9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8A5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E3A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526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3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70B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1B6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335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D8B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AAB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76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2996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4A0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46B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8F3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9F7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210172" w14:paraId="7E4CF650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890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5D4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AD42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0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6F4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E5E2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DDB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0AA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537F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74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11E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411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642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009D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55B5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210172" w14:paraId="49A342F9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5B1D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51B6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755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50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ED6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CEA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B48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F47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0C4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-274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6B8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91B9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1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603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1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068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256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14511" w:rsidRPr="00210172" w14:paraId="3141CF7D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158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02C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AC16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9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992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E00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5B2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518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21EF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74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7889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E7C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9D2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BAAD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67D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%</w:t>
            </w:r>
          </w:p>
        </w:tc>
      </w:tr>
      <w:tr w:rsidR="00014511" w:rsidRPr="00210172" w14:paraId="5A95A14C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ACF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BFFF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76E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4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1B0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50A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366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3E3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C46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96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B05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8672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B92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E82D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E13D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210172" w14:paraId="34EED846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CD0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7F6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6D0D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82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6A22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6F1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D64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D3C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7AC6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-490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AC9D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BCB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2686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E5A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24F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210172" w14:paraId="77946B57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D18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97D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A3C5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76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961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65F9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C51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EA9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67E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87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281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E686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6E22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E4D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174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14511" w:rsidRPr="00210172" w14:paraId="25CF8822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D34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23F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Walking to and from Schoo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73C9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9574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35CB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7E7D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210172" w14:paraId="5818CE35" w14:textId="77777777" w:rsidTr="00014511">
        <w:trPr>
          <w:trHeight w:val="702"/>
        </w:trPr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A64A9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88F65F" w14:textId="44AB80DF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tent classes</w:t>
            </w: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608116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C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451C7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MR-LRT </w:t>
            </w: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(p-value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618AD2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RT</w:t>
            </w: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 xml:space="preserve"> (p-value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177DB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vergenc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3ED71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ropy valu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CF09C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g likelihood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B76246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mber of parameter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41F3B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ass 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309179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ass 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49937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ass 3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AA30A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ass 4</w:t>
            </w:r>
          </w:p>
        </w:tc>
      </w:tr>
      <w:tr w:rsidR="00014511" w:rsidRPr="00210172" w14:paraId="02079598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9DC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6D15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8D8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2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5826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770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385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3CF2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D37F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46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A932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B8F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6806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599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C9A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210172" w14:paraId="52EE51FD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8DF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C502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9AA5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87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7945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10ED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2B2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C6A5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805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-243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09C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3EF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1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10CD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9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7EB6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D7D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210172" w14:paraId="4F49037D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37F2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FB0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492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6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42D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1ED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2DC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D9F9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058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42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6D8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707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98E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235F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CF99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14511" w:rsidRPr="00210172" w14:paraId="4E30F06E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A342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F472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683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5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008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BAA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0F8F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A7D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69C5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42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B12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6E4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3B42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1AAF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7EE5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%</w:t>
            </w:r>
          </w:p>
        </w:tc>
      </w:tr>
      <w:tr w:rsidR="00014511" w:rsidRPr="00210172" w14:paraId="7CB0CC3C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929D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650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AF2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9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934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E229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10C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03AD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EC12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79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61C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F71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36F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A23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9EF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210172" w14:paraId="1A304968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1DD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DD3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CF0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54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8BB9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10ED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09F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5FF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42C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-276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3FF5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8E8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491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3A8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C702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210172" w14:paraId="5913F675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DEA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0F5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CEC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2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6F4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7E65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9C9D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2E8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64F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75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C1A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2705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AE5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993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B95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</w:tbl>
    <w:p w14:paraId="6DE2BFE4" w14:textId="77777777" w:rsidR="00014511" w:rsidRPr="00210172" w:rsidRDefault="00014511" w:rsidP="00014511">
      <w:pPr>
        <w:rPr>
          <w:sz w:val="20"/>
          <w:szCs w:val="20"/>
        </w:rPr>
      </w:pPr>
      <w:r w:rsidRPr="00210172">
        <w:rPr>
          <w:sz w:val="20"/>
          <w:szCs w:val="20"/>
          <w:vertAlign w:val="superscript"/>
        </w:rPr>
        <w:t>1</w:t>
      </w:r>
      <w:r w:rsidRPr="00210172">
        <w:rPr>
          <w:sz w:val="20"/>
          <w:szCs w:val="20"/>
        </w:rPr>
        <w:t>Bold text indicates selected model</w:t>
      </w:r>
    </w:p>
    <w:p w14:paraId="3CB918DD" w14:textId="66C3ECF3" w:rsidR="001D5B0A" w:rsidRPr="001D5B0A" w:rsidRDefault="001D5B0A" w:rsidP="001D5B0A">
      <w:pPr>
        <w:rPr>
          <w:b/>
        </w:rPr>
      </w:pPr>
      <w:r>
        <w:t xml:space="preserve">Abbreviations:  BIC: Bayesian Information Criterion; </w:t>
      </w:r>
      <w:r w:rsidRPr="001D5B0A">
        <w:t>LMR-LRT</w:t>
      </w:r>
      <w:r>
        <w:t>:</w:t>
      </w:r>
      <w:r w:rsidRPr="001D5B0A">
        <w:t xml:space="preserve"> </w:t>
      </w:r>
      <w:r w:rsidRPr="00300530">
        <w:t>Lo-Medell-Rubin</w:t>
      </w:r>
      <w:r>
        <w:t>-Likelihood Ratio Test</w:t>
      </w:r>
      <w:r>
        <w:t>;</w:t>
      </w:r>
      <w:r w:rsidRPr="00300530">
        <w:t xml:space="preserve"> </w:t>
      </w:r>
      <w:r w:rsidRPr="001D5B0A">
        <w:t>BLRT</w:t>
      </w:r>
      <w:r>
        <w:t xml:space="preserve">: </w:t>
      </w:r>
      <w:r w:rsidRPr="00300530">
        <w:t>Bootstrap Likelihood Ratio Test</w:t>
      </w:r>
    </w:p>
    <w:p w14:paraId="46928780" w14:textId="7E651176" w:rsidR="001D5B0A" w:rsidRDefault="001D5B0A" w:rsidP="00014511"/>
    <w:p w14:paraId="065BE584" w14:textId="77777777" w:rsidR="001D5B0A" w:rsidRDefault="001D5B0A" w:rsidP="00014511">
      <w:pPr>
        <w:sectPr w:rsidR="001D5B0A" w:rsidSect="009875E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8E00EA0" w14:textId="58E017F8" w:rsidR="00014511" w:rsidRDefault="00014511" w:rsidP="00014511">
      <w:pPr>
        <w:rPr>
          <w:vertAlign w:val="superscript"/>
        </w:rPr>
      </w:pPr>
      <w:r>
        <w:lastRenderedPageBreak/>
        <w:t>Supplementa</w:t>
      </w:r>
      <w:r w:rsidR="004B5E28">
        <w:t>l</w:t>
      </w:r>
      <w:r>
        <w:t xml:space="preserve"> Table 2.  Latent Class Growth Analysis model fit for sedentary behavior and sleep by sex, Birth-to-Twenty</w:t>
      </w:r>
      <w:r w:rsidR="00D125A9">
        <w:t>+</w:t>
      </w:r>
      <w:r>
        <w:rPr>
          <w:vertAlign w:val="superscript"/>
        </w:rPr>
        <w:t>1</w:t>
      </w:r>
    </w:p>
    <w:tbl>
      <w:tblPr>
        <w:tblW w:w="12740" w:type="dxa"/>
        <w:tblLook w:val="04A0" w:firstRow="1" w:lastRow="0" w:firstColumn="1" w:lastColumn="0" w:noHBand="0" w:noVBand="1"/>
      </w:tblPr>
      <w:tblGrid>
        <w:gridCol w:w="857"/>
        <w:gridCol w:w="857"/>
        <w:gridCol w:w="857"/>
        <w:gridCol w:w="977"/>
        <w:gridCol w:w="977"/>
        <w:gridCol w:w="1166"/>
        <w:gridCol w:w="857"/>
        <w:gridCol w:w="929"/>
        <w:gridCol w:w="1059"/>
        <w:gridCol w:w="857"/>
        <w:gridCol w:w="857"/>
        <w:gridCol w:w="857"/>
        <w:gridCol w:w="857"/>
        <w:gridCol w:w="996"/>
      </w:tblGrid>
      <w:tr w:rsidR="00014511" w:rsidRPr="00210172" w14:paraId="5F8FF118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DC1A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1B25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edentary Behavio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150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CFE9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0F29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78DA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1EAF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210172" w14:paraId="62CE32CB" w14:textId="77777777" w:rsidTr="00014511">
        <w:trPr>
          <w:trHeight w:val="702"/>
        </w:trPr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11789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90B93E" w14:textId="027BBA24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tent classes</w:t>
            </w: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1F242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BB3249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MR-LRT </w:t>
            </w: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(p-value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84BCFD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RT</w:t>
            </w: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 xml:space="preserve"> (p-value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52FEA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vergenc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00A7E9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ropy valu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365B8D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g likelihoo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631C1F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mber of parameter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3A9A5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ass 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3EF315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ass 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006EC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ass 3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A6B5C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ass 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97E23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ass 5</w:t>
            </w:r>
          </w:p>
        </w:tc>
      </w:tr>
      <w:tr w:rsidR="00014511" w:rsidRPr="00210172" w14:paraId="02ED3483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F754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155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5756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0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68F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B23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47C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D9A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F4DF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95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BA65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950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DDF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99E2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59A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353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210172" w14:paraId="6A068FC6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46C7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1B2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B13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8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6E69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8D6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B1C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5DA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CB5F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94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F772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9486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B6C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429F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7C1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7BC2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210172" w14:paraId="287FA0CD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9804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995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4CF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88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240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FB66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6B5F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E3F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6D5F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-293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ABE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A75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A59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6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8F0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1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FA3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5DB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210172" w14:paraId="35EC1BC9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AD37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018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7D2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8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E96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DCE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036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67B6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4EF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93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3245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414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342F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BE6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1CC9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25E9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14511" w:rsidRPr="00210172" w14:paraId="57735D30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B414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36BD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B179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8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4D5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E3E5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8C6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23F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22C2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93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1B2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AD9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4E7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6E6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B949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FFE2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%</w:t>
            </w:r>
          </w:p>
        </w:tc>
      </w:tr>
      <w:tr w:rsidR="00014511" w:rsidRPr="00210172" w14:paraId="0C2B9FCB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DD5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49D2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B07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5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A165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633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8E9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1D3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7ED5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27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8AC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75C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B880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D27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733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666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210172" w14:paraId="67E501D4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D377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3B5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005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53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007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85F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244D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9A6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3C8F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-326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288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3A3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1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CC3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36B6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C5D2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041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210172" w14:paraId="6B6C1367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1E8C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B65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7E3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2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4CC2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A45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6CCF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F47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C2E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25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240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3A5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24E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9C65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867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55E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210172" w14:paraId="6ABC671E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3A00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D4E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D05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2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E12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F0C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EB5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35AD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10F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25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2C9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D0A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7AED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8AE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5BC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8A52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14511" w:rsidRPr="00210172" w14:paraId="3B14D358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E980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BA2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3E2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2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9C7D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28F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AFD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038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002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5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C06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AF92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359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2C5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E1F6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7F9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%</w:t>
            </w:r>
          </w:p>
        </w:tc>
      </w:tr>
      <w:tr w:rsidR="00014511" w:rsidRPr="00210172" w14:paraId="3ECF330B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AAD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44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1D139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chool-night Slee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1B2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576C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B18B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EF58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F89B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210172" w14:paraId="1C0AD78B" w14:textId="77777777" w:rsidTr="00014511">
        <w:trPr>
          <w:trHeight w:val="702"/>
        </w:trPr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5F3A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C13285" w14:textId="5FA0A35C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tent classes</w:t>
            </w: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BC04E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1459DF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MR-LRT </w:t>
            </w: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(p-value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C89EF2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RT</w:t>
            </w: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 xml:space="preserve"> (p-value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868912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vergenc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456B9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ropy valu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3DDAA6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g likelihoo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F9D4C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mber of parameter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644176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ass 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303909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ass 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09010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ass 3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7A80C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ass 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AB348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ass 5</w:t>
            </w:r>
          </w:p>
        </w:tc>
      </w:tr>
      <w:tr w:rsidR="00014511" w:rsidRPr="00210172" w14:paraId="481970F4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BA152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BEF9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3DC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2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0E0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0905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B15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92F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26ED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31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4A35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B39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582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293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9EB5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787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210172" w14:paraId="01291D25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2712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9CA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A41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1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7A1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C01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B52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A83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C99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30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01D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7A9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515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756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D11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D1F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210172" w14:paraId="78948F54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C632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3706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8B6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0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C2AD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375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21C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92CF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B59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29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2F2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D3D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D5C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9BC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ACC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8665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210172" w14:paraId="2138D781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8405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B36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F69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60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268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8FF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DF0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09C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EE6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-129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D596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B21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B51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E45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4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B5B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1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1EF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14511" w:rsidRPr="00210172" w14:paraId="5E08B164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2750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EB6D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736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0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7F0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C049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6A96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F3E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B97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29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F96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935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CBE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E99D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ED7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1E35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14511" w:rsidRPr="00210172" w14:paraId="2C0BDD1F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36E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F84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B1E2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E8C4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93D9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D45B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8FCF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CFA5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9F72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9C3A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1F4E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E30F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7A43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1E93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210172" w14:paraId="65B5E7B6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C16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8AA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0B05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3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921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4216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0A6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E50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7F62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41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A8C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630F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19F5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87DF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54DF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C735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210172" w14:paraId="04BD7C5A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1872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9365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7C8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1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3EF5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2215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5AD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DFF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D62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40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5E9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C64F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9D7D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A79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1EC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C17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210172" w14:paraId="32376BCD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29E3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D535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5A3F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0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16C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904F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1EB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EBB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8D29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39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5002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4F12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200F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B3F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06B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4BBD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210172" w14:paraId="46F4E3D4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5EA8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1BF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95E9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0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EFAD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862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885D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329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F71F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39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0426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263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8C0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1C1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85BF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E69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14511" w:rsidRPr="00210172" w14:paraId="0ED6A7B7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25F7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E486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Weekend Sleep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535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1C7A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23D2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35A4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7BEA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210172" w14:paraId="4C1E0D16" w14:textId="77777777" w:rsidTr="00014511">
        <w:trPr>
          <w:trHeight w:val="702"/>
        </w:trPr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CBF0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69DF3E" w14:textId="30A7E7AD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tent classes</w:t>
            </w: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A603A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E5CA25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MR-LRT </w:t>
            </w: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(p-value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88D00D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RT</w:t>
            </w: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 xml:space="preserve"> (p-value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A237B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vergenc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3F919D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ropy valu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C207B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g likelihoo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AF66A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mber of parameter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01E6B6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ass 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FCD05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ass 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D1C65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ass 3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B1DF0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ass 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C6D675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ass 5</w:t>
            </w:r>
          </w:p>
        </w:tc>
      </w:tr>
      <w:tr w:rsidR="00014511" w:rsidRPr="00210172" w14:paraId="3ACAC184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8E2E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9C1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1935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6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E8C9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3B6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330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B39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8119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47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5C5F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7C8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527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141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A79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314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210172" w14:paraId="7AEEB793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A731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CC2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EDB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5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DDB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BE3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5769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296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B24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47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47C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6C0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B82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0FC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398D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B94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210172" w14:paraId="50F6A1E8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79FD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B4D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F625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94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D976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4C8D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780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080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B9B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-146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FAF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C7FF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9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5BA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E8B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8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457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F576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210172" w14:paraId="4DAF438F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2CA8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E7A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85A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4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4AA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C85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FCCF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826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080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46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E77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4BF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8332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C77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0F52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8B6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14511" w:rsidRPr="00210172" w14:paraId="056E5AB4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A2AF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F65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DDC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7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702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D6A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4F0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023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8159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63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01D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162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EAEF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8EF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7AA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D3A6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210172" w14:paraId="255F8B2D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653B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915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17F5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6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070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0031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57D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305F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6EC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62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909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6C2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69A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7F02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660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603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210172" w14:paraId="6A61ABAE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007B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654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DCB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6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424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63E6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2F72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E76D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3796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62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3A0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E64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1EA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36A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594C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9944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210172" w14:paraId="55B874B4" w14:textId="77777777" w:rsidTr="00014511">
        <w:trPr>
          <w:trHeight w:val="234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1438" w14:textId="77777777" w:rsidR="00014511" w:rsidRPr="00210172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724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B22A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26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C61B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D347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F99F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36C2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7CD3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-162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AE6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7F4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7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926D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3730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7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133E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1017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9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ED18" w14:textId="77777777" w:rsidR="00014511" w:rsidRPr="00210172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</w:tbl>
    <w:p w14:paraId="20620611" w14:textId="45E0E075" w:rsidR="00014511" w:rsidRDefault="00014511" w:rsidP="00014511">
      <w:pPr>
        <w:rPr>
          <w:sz w:val="20"/>
          <w:szCs w:val="20"/>
        </w:rPr>
      </w:pPr>
      <w:r w:rsidRPr="00210172">
        <w:rPr>
          <w:sz w:val="20"/>
          <w:szCs w:val="20"/>
          <w:vertAlign w:val="superscript"/>
        </w:rPr>
        <w:t>1</w:t>
      </w:r>
      <w:r w:rsidRPr="00210172">
        <w:rPr>
          <w:sz w:val="20"/>
          <w:szCs w:val="20"/>
        </w:rPr>
        <w:t>Bold text indicates selected model</w:t>
      </w:r>
    </w:p>
    <w:p w14:paraId="7A1B4196" w14:textId="77777777" w:rsidR="001D5B0A" w:rsidRPr="001D5B0A" w:rsidRDefault="001D5B0A" w:rsidP="001D5B0A">
      <w:pPr>
        <w:rPr>
          <w:b/>
        </w:rPr>
      </w:pPr>
      <w:r>
        <w:t xml:space="preserve">Abbreviations:  BIC: Bayesian Information Criterion; </w:t>
      </w:r>
      <w:r w:rsidRPr="001D5B0A">
        <w:t>LMR-LRT</w:t>
      </w:r>
      <w:r>
        <w:t>:</w:t>
      </w:r>
      <w:r w:rsidRPr="001D5B0A">
        <w:t xml:space="preserve"> </w:t>
      </w:r>
      <w:r w:rsidRPr="00300530">
        <w:t>Lo-Medell-Rubin</w:t>
      </w:r>
      <w:r>
        <w:t>-Likelihood Ratio Test;</w:t>
      </w:r>
      <w:r w:rsidRPr="00300530">
        <w:t xml:space="preserve"> </w:t>
      </w:r>
      <w:r w:rsidRPr="001D5B0A">
        <w:t>BLRT</w:t>
      </w:r>
      <w:r>
        <w:t xml:space="preserve">: </w:t>
      </w:r>
      <w:r w:rsidRPr="00300530">
        <w:t>Bootstrap Likelihood Ratio Test</w:t>
      </w:r>
    </w:p>
    <w:p w14:paraId="3E1D6C25" w14:textId="09CA9838" w:rsidR="001D5B0A" w:rsidRDefault="001D5B0A" w:rsidP="00014511">
      <w:pPr>
        <w:rPr>
          <w:sz w:val="20"/>
          <w:szCs w:val="20"/>
        </w:rPr>
      </w:pPr>
      <w:bookmarkStart w:id="0" w:name="_GoBack"/>
      <w:bookmarkEnd w:id="0"/>
    </w:p>
    <w:p w14:paraId="3C3E487A" w14:textId="77777777" w:rsidR="001D5B0A" w:rsidRDefault="001D5B0A" w:rsidP="00014511">
      <w:pPr>
        <w:rPr>
          <w:sz w:val="20"/>
          <w:szCs w:val="20"/>
        </w:rPr>
        <w:sectPr w:rsidR="001D5B0A" w:rsidSect="003F03F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BF23639" w14:textId="4C9CE307" w:rsidR="00C978CF" w:rsidRDefault="00014511" w:rsidP="00C978CF">
      <w:r w:rsidRPr="008A6283">
        <w:lastRenderedPageBreak/>
        <w:t>Supplementa</w:t>
      </w:r>
      <w:r w:rsidR="004B5E28">
        <w:t>l</w:t>
      </w:r>
      <w:r w:rsidRPr="008A6283">
        <w:t xml:space="preserve"> </w:t>
      </w:r>
      <w:r>
        <w:t>T</w:t>
      </w:r>
      <w:r w:rsidRPr="008A6283">
        <w:t xml:space="preserve">able 3. </w:t>
      </w:r>
      <w:r>
        <w:t xml:space="preserve"> </w:t>
      </w:r>
      <w:r w:rsidR="00C978CF">
        <w:t>Sedentary behavior trajectory class membership across physical activity trajectories in males, Birth-to-</w:t>
      </w:r>
      <w:r w:rsidR="00D125A9">
        <w:t>T</w:t>
      </w:r>
      <w:r w:rsidR="00C978CF">
        <w:t>wenty+</w:t>
      </w:r>
    </w:p>
    <w:p w14:paraId="6B8F8A7F" w14:textId="5F99D7A1" w:rsidR="00014511" w:rsidRDefault="00014511" w:rsidP="00014511"/>
    <w:tbl>
      <w:tblPr>
        <w:tblW w:w="7840" w:type="dxa"/>
        <w:tblLook w:val="04A0" w:firstRow="1" w:lastRow="0" w:firstColumn="1" w:lastColumn="0" w:noHBand="0" w:noVBand="1"/>
      </w:tblPr>
      <w:tblGrid>
        <w:gridCol w:w="2580"/>
        <w:gridCol w:w="1480"/>
        <w:gridCol w:w="660"/>
        <w:gridCol w:w="659"/>
        <w:gridCol w:w="659"/>
        <w:gridCol w:w="1802"/>
      </w:tblGrid>
      <w:tr w:rsidR="00014511" w:rsidRPr="008A6283" w14:paraId="3C1833DD" w14:textId="77777777" w:rsidTr="00014511">
        <w:trPr>
          <w:trHeight w:val="28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1F8C" w14:textId="77777777" w:rsidR="00014511" w:rsidRPr="008A6283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2FFA" w14:textId="77777777" w:rsidR="00014511" w:rsidRPr="008A6283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55E0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Sedentary behavio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%)</w:t>
            </w:r>
          </w:p>
        </w:tc>
      </w:tr>
      <w:tr w:rsidR="00014511" w:rsidRPr="008A6283" w14:paraId="670CDEE8" w14:textId="77777777" w:rsidTr="00014511">
        <w:trPr>
          <w:trHeight w:val="28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75B0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9097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Trajectory clas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4DEC7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33DAD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1F755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A376A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014511" w:rsidRPr="008A6283" w14:paraId="00BDA4DF" w14:textId="77777777" w:rsidTr="00014511">
        <w:trPr>
          <w:trHeight w:val="28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5ECB" w14:textId="77777777" w:rsidR="00014511" w:rsidRPr="008A6283" w:rsidRDefault="00014511" w:rsidP="00014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Informal activit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7CE5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2D70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1021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B827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8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74E0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</w:tr>
      <w:tr w:rsidR="00014511" w:rsidRPr="008A6283" w14:paraId="61F00B70" w14:textId="77777777" w:rsidTr="00014511">
        <w:trPr>
          <w:trHeight w:val="28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BD48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2476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95C5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8B6C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7471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5F475" w14:textId="77777777" w:rsidR="00014511" w:rsidRPr="008A6283" w:rsidRDefault="00014511" w:rsidP="00014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14511" w:rsidRPr="008A6283" w14:paraId="1706334A" w14:textId="77777777" w:rsidTr="00014511">
        <w:trPr>
          <w:trHeight w:val="28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A6D9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A089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691A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19A3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3A30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1136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8A6283" w14:paraId="1B5C90A1" w14:textId="77777777" w:rsidTr="00014511">
        <w:trPr>
          <w:trHeight w:val="28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5C39" w14:textId="77777777" w:rsidR="00014511" w:rsidRPr="008A6283" w:rsidRDefault="00014511" w:rsidP="00014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Organized sport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D558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5441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1FCD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BB50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8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BC9D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014511" w:rsidRPr="008A6283" w14:paraId="77CDD3C5" w14:textId="77777777" w:rsidTr="00014511">
        <w:trPr>
          <w:trHeight w:val="28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2FCD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B7F8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7F88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6777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F8A8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6EFE4" w14:textId="77777777" w:rsidR="00014511" w:rsidRPr="008A6283" w:rsidRDefault="00014511" w:rsidP="00014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14511" w:rsidRPr="008A6283" w14:paraId="0EFA35C3" w14:textId="77777777" w:rsidTr="00014511">
        <w:trPr>
          <w:trHeight w:val="28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2A86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61732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9BB3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0742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31AA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B138F" w14:textId="77777777" w:rsidR="00014511" w:rsidRPr="008A6283" w:rsidRDefault="00014511" w:rsidP="00014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14511" w:rsidRPr="008A6283" w14:paraId="4C982BD3" w14:textId="77777777" w:rsidTr="00014511">
        <w:trPr>
          <w:trHeight w:val="28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2107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8E34F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1867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04EE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EC4F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8856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8A6283" w14:paraId="60DF7E48" w14:textId="77777777" w:rsidTr="00014511">
        <w:trPr>
          <w:trHeight w:val="28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1CAA" w14:textId="77777777" w:rsidR="00014511" w:rsidRPr="008A6283" w:rsidRDefault="00014511" w:rsidP="00014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Walking to and from schoo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66586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8F42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BF0D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3B06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8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4533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</w:tr>
      <w:tr w:rsidR="00014511" w:rsidRPr="008A6283" w14:paraId="332FC72B" w14:textId="77777777" w:rsidTr="00014511">
        <w:trPr>
          <w:trHeight w:val="28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784E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349C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0A49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3C2E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8A3F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8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B956A" w14:textId="77777777" w:rsidR="00014511" w:rsidRPr="008A6283" w:rsidRDefault="00014511" w:rsidP="00014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4AF89749" w14:textId="77777777" w:rsidR="00014511" w:rsidRDefault="00014511" w:rsidP="00014511"/>
    <w:p w14:paraId="3DD09D1E" w14:textId="77777777" w:rsidR="00014511" w:rsidRDefault="00014511" w:rsidP="00014511"/>
    <w:p w14:paraId="07285A53" w14:textId="77777777" w:rsidR="00014511" w:rsidRDefault="00014511" w:rsidP="00014511">
      <w:r>
        <w:br w:type="page"/>
      </w:r>
    </w:p>
    <w:p w14:paraId="321DCE23" w14:textId="77777777" w:rsidR="00014511" w:rsidRDefault="00014511" w:rsidP="00014511"/>
    <w:p w14:paraId="3C79E018" w14:textId="6F25BB2F" w:rsidR="00014511" w:rsidRDefault="00014511" w:rsidP="00014511">
      <w:r>
        <w:t>Supplementa</w:t>
      </w:r>
      <w:r w:rsidR="004B5E28">
        <w:t>l</w:t>
      </w:r>
      <w:r>
        <w:t xml:space="preserve"> Table 4.  </w:t>
      </w:r>
      <w:r w:rsidR="00196DD8">
        <w:t xml:space="preserve">Sedentary behavior </w:t>
      </w:r>
      <w:r w:rsidR="00C978CF">
        <w:t>trajectory class membership across physical activity trajectories in females, Birth-to-</w:t>
      </w:r>
      <w:r w:rsidR="00D125A9">
        <w:t>T</w:t>
      </w:r>
      <w:r w:rsidR="00C978CF">
        <w:t>wenty+</w:t>
      </w:r>
    </w:p>
    <w:tbl>
      <w:tblPr>
        <w:tblW w:w="6940" w:type="dxa"/>
        <w:tblLook w:val="04A0" w:firstRow="1" w:lastRow="0" w:firstColumn="1" w:lastColumn="0" w:noHBand="0" w:noVBand="1"/>
      </w:tblPr>
      <w:tblGrid>
        <w:gridCol w:w="2580"/>
        <w:gridCol w:w="1580"/>
        <w:gridCol w:w="588"/>
        <w:gridCol w:w="587"/>
        <w:gridCol w:w="1605"/>
      </w:tblGrid>
      <w:tr w:rsidR="00014511" w:rsidRPr="008A6283" w14:paraId="7858D47C" w14:textId="77777777" w:rsidTr="00014511">
        <w:trPr>
          <w:trHeight w:val="28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C838" w14:textId="77777777" w:rsidR="00014511" w:rsidRPr="008A6283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DB77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Trajectory Class</w:t>
            </w:r>
          </w:p>
        </w:tc>
        <w:tc>
          <w:tcPr>
            <w:tcW w:w="2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5D3E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Sedentary behavio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%)</w:t>
            </w:r>
          </w:p>
        </w:tc>
      </w:tr>
      <w:tr w:rsidR="00014511" w:rsidRPr="008A6283" w14:paraId="47783E4B" w14:textId="77777777" w:rsidTr="00014511">
        <w:trPr>
          <w:trHeight w:val="28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8566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4057" w14:textId="77777777" w:rsidR="00014511" w:rsidRPr="008A6283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F42D7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41EE6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253DE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014511" w:rsidRPr="008A6283" w14:paraId="707CA2D3" w14:textId="77777777" w:rsidTr="00014511">
        <w:trPr>
          <w:trHeight w:val="28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AA7F" w14:textId="77777777" w:rsidR="00014511" w:rsidRPr="008A6283" w:rsidRDefault="00014511" w:rsidP="00014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Informal activit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BAF84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2BA7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7133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6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689A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014511" w:rsidRPr="008A6283" w14:paraId="7F8C5971" w14:textId="77777777" w:rsidTr="00014511">
        <w:trPr>
          <w:trHeight w:val="28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7268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066D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6D2B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0833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6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076DB" w14:textId="77777777" w:rsidR="00014511" w:rsidRPr="008A6283" w:rsidRDefault="00014511" w:rsidP="00014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14511" w:rsidRPr="008A6283" w14:paraId="538E9F17" w14:textId="77777777" w:rsidTr="00014511">
        <w:trPr>
          <w:trHeight w:val="28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327F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E0217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D890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EC99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6CB7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8A6283" w14:paraId="12C0E079" w14:textId="77777777" w:rsidTr="00014511">
        <w:trPr>
          <w:trHeight w:val="28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23E0" w14:textId="77777777" w:rsidR="00014511" w:rsidRPr="008A6283" w:rsidRDefault="00014511" w:rsidP="00014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Organized sport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F1F24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8EF4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0F8A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6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065C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014511" w:rsidRPr="008A6283" w14:paraId="5FF14724" w14:textId="77777777" w:rsidTr="00014511">
        <w:trPr>
          <w:trHeight w:val="28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4EC3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4949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4313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E34D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6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BF209" w14:textId="77777777" w:rsidR="00014511" w:rsidRPr="008A6283" w:rsidRDefault="00014511" w:rsidP="00014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14511" w:rsidRPr="008A6283" w14:paraId="1A0AB6A2" w14:textId="77777777" w:rsidTr="00014511">
        <w:trPr>
          <w:trHeight w:val="28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244B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42086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6EE7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4C90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1670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8A6283" w14:paraId="2856D2FF" w14:textId="77777777" w:rsidTr="00014511">
        <w:trPr>
          <w:trHeight w:val="28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2691" w14:textId="77777777" w:rsidR="00014511" w:rsidRPr="008A6283" w:rsidRDefault="00014511" w:rsidP="00014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Walking to and from schoo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479E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420E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DBC4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6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CF63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014511" w:rsidRPr="008A6283" w14:paraId="4139F9FC" w14:textId="77777777" w:rsidTr="00014511">
        <w:trPr>
          <w:trHeight w:val="28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45CC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76FB1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7ED7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D806" w14:textId="77777777" w:rsidR="00014511" w:rsidRPr="008A6283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628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6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61BEC" w14:textId="77777777" w:rsidR="00014511" w:rsidRPr="008A6283" w:rsidRDefault="00014511" w:rsidP="00014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68381CCC" w14:textId="77777777" w:rsidR="00014511" w:rsidRDefault="00014511" w:rsidP="00014511"/>
    <w:p w14:paraId="4BB5BFA9" w14:textId="77777777" w:rsidR="00014511" w:rsidRDefault="00014511" w:rsidP="00014511">
      <w:pPr>
        <w:sectPr w:rsidR="00014511" w:rsidSect="004B5E2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6869269" w14:textId="76AC7872" w:rsidR="00014511" w:rsidRDefault="00014511" w:rsidP="00014511">
      <w:r>
        <w:lastRenderedPageBreak/>
        <w:t>Supplementa</w:t>
      </w:r>
      <w:r w:rsidR="004B5E28">
        <w:t>l</w:t>
      </w:r>
      <w:r>
        <w:t xml:space="preserve"> Table 5. </w:t>
      </w:r>
      <w:r w:rsidR="00D125A9">
        <w:t>Sleep trajectory class membership across physical activity trajectories in males, Birth-to-Twenty+</w:t>
      </w:r>
    </w:p>
    <w:tbl>
      <w:tblPr>
        <w:tblW w:w="12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0"/>
        <w:gridCol w:w="1000"/>
        <w:gridCol w:w="731"/>
        <w:gridCol w:w="731"/>
        <w:gridCol w:w="731"/>
        <w:gridCol w:w="409"/>
        <w:gridCol w:w="2178"/>
        <w:gridCol w:w="1000"/>
        <w:gridCol w:w="1000"/>
        <w:gridCol w:w="1000"/>
        <w:gridCol w:w="1000"/>
      </w:tblGrid>
      <w:tr w:rsidR="00014511" w14:paraId="64ADA295" w14:textId="77777777" w:rsidTr="00014511">
        <w:trPr>
          <w:trHeight w:val="28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B7BB8" w14:textId="77777777" w:rsidR="00014511" w:rsidRDefault="00014511" w:rsidP="00014511"/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616D0" w14:textId="77777777" w:rsidR="00014511" w:rsidRDefault="00014511" w:rsidP="00014511">
            <w:pPr>
              <w:rPr>
                <w:sz w:val="20"/>
                <w:szCs w:val="20"/>
              </w:rPr>
            </w:pPr>
          </w:p>
        </w:tc>
        <w:tc>
          <w:tcPr>
            <w:tcW w:w="47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602A6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hool-night sleep (%)</w:t>
            </w:r>
          </w:p>
        </w:tc>
        <w:tc>
          <w:tcPr>
            <w:tcW w:w="3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09962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ekend sleep (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920D8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14511" w14:paraId="63347F06" w14:textId="77777777" w:rsidTr="0001451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31D19" w14:textId="77777777" w:rsidR="00014511" w:rsidRDefault="00014511" w:rsidP="0001451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0394C" w14:textId="77777777" w:rsidR="00014511" w:rsidRDefault="00014511" w:rsidP="0001451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30421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258EF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A6E5C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8BFB3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F0EAB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28B63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A49EE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2F7B1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51F08" w14:textId="77777777" w:rsidR="00014511" w:rsidRDefault="00014511" w:rsidP="0001451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</w:tr>
      <w:tr w:rsidR="00014511" w14:paraId="361D1442" w14:textId="77777777" w:rsidTr="0001451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9F29A" w14:textId="77777777" w:rsidR="00014511" w:rsidRDefault="00014511" w:rsidP="0001451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formal activit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CED96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38635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07C9D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97950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FC993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5129A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75DB7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2D8B2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00CBE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59409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</w:tr>
      <w:tr w:rsidR="00014511" w14:paraId="3C01E80F" w14:textId="77777777" w:rsidTr="0001451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F038B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79DA0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6CA75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1C159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33AD0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42258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64935" w14:textId="77777777" w:rsidR="00014511" w:rsidRDefault="00014511" w:rsidP="0001451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35BC8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4E64B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38E88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FD598" w14:textId="77777777" w:rsidR="00014511" w:rsidRDefault="00014511" w:rsidP="0001451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14511" w14:paraId="100CCFC6" w14:textId="77777777" w:rsidTr="0001451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05800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CB597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F478A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818E8" w14:textId="77777777" w:rsidR="00014511" w:rsidRDefault="00014511" w:rsidP="000145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0305B" w14:textId="77777777" w:rsidR="00014511" w:rsidRDefault="00014511" w:rsidP="000145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C0D1E" w14:textId="77777777" w:rsidR="00014511" w:rsidRDefault="00014511" w:rsidP="000145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00DB2" w14:textId="77777777" w:rsidR="00014511" w:rsidRDefault="00014511" w:rsidP="000145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A1851" w14:textId="77777777" w:rsidR="00014511" w:rsidRDefault="00014511" w:rsidP="000145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3AD2C" w14:textId="77777777" w:rsidR="00014511" w:rsidRDefault="00014511" w:rsidP="0001451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75158" w14:textId="77777777" w:rsidR="00014511" w:rsidRDefault="00014511" w:rsidP="0001451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8673A" w14:textId="77777777" w:rsidR="00014511" w:rsidRDefault="00014511" w:rsidP="00014511">
            <w:pPr>
              <w:rPr>
                <w:sz w:val="20"/>
                <w:szCs w:val="20"/>
              </w:rPr>
            </w:pPr>
          </w:p>
        </w:tc>
      </w:tr>
      <w:tr w:rsidR="00014511" w14:paraId="12718BB1" w14:textId="77777777" w:rsidTr="0001451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B9F24" w14:textId="77777777" w:rsidR="00014511" w:rsidRDefault="00014511" w:rsidP="0001451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ganized sport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51B78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B99F1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D9A1A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DB256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F4D61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86EA9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A1CF1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51155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6C42B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07ABE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014511" w14:paraId="6A3F68C3" w14:textId="77777777" w:rsidTr="0001451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8AF6A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E2C21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FD7C9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62623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2110B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47E15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5B01D" w14:textId="77777777" w:rsidR="00014511" w:rsidRDefault="00014511" w:rsidP="0001451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2231F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A4D42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28D28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E0980" w14:textId="77777777" w:rsidR="00014511" w:rsidRDefault="00014511" w:rsidP="0001451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14511" w14:paraId="5164EBB4" w14:textId="77777777" w:rsidTr="0001451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2E4F2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5E52B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56083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45CC7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81A4E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5FE45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89867" w14:textId="77777777" w:rsidR="00014511" w:rsidRDefault="00014511" w:rsidP="0001451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B5A4B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3D5E6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1AC8E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56873" w14:textId="77777777" w:rsidR="00014511" w:rsidRDefault="00014511" w:rsidP="0001451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14511" w14:paraId="4509FA6E" w14:textId="77777777" w:rsidTr="0001451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32FC2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BF760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DE5CF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5F80F" w14:textId="77777777" w:rsidR="00014511" w:rsidRDefault="00014511" w:rsidP="000145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A4AB1" w14:textId="77777777" w:rsidR="00014511" w:rsidRDefault="00014511" w:rsidP="000145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029B8" w14:textId="77777777" w:rsidR="00014511" w:rsidRDefault="00014511" w:rsidP="000145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D1AE9" w14:textId="77777777" w:rsidR="00014511" w:rsidRDefault="00014511" w:rsidP="000145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E36C9" w14:textId="77777777" w:rsidR="00014511" w:rsidRDefault="00014511" w:rsidP="0001451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88FAB" w14:textId="77777777" w:rsidR="00014511" w:rsidRDefault="00014511" w:rsidP="0001451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C5402" w14:textId="77777777" w:rsidR="00014511" w:rsidRDefault="00014511" w:rsidP="0001451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FB61B" w14:textId="77777777" w:rsidR="00014511" w:rsidRDefault="00014511" w:rsidP="00014511">
            <w:pPr>
              <w:rPr>
                <w:sz w:val="20"/>
                <w:szCs w:val="20"/>
              </w:rPr>
            </w:pPr>
          </w:p>
        </w:tc>
      </w:tr>
      <w:tr w:rsidR="00014511" w14:paraId="51DFF76D" w14:textId="77777777" w:rsidTr="0001451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938E3" w14:textId="77777777" w:rsidR="00014511" w:rsidRDefault="00014511" w:rsidP="0001451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lking to and from schoo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817A8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074E7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198D6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11830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9F076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A9EA1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4766E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0422F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7F864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0DCB6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014511" w14:paraId="4E152165" w14:textId="77777777" w:rsidTr="0001451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3EB1D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F7B32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607D4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7219C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15676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E98D9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AAE93" w14:textId="77777777" w:rsidR="00014511" w:rsidRDefault="00014511" w:rsidP="0001451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80CE7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3C90B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47DA4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4E3D3" w14:textId="77777777" w:rsidR="00014511" w:rsidRDefault="00014511" w:rsidP="0001451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14511" w14:paraId="7BAA3B4C" w14:textId="77777777" w:rsidTr="0001451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EF064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8F7DC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969FF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42286" w14:textId="77777777" w:rsidR="00014511" w:rsidRDefault="00014511" w:rsidP="000145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D1BB7" w14:textId="77777777" w:rsidR="00014511" w:rsidRDefault="00014511" w:rsidP="000145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CF554" w14:textId="77777777" w:rsidR="00014511" w:rsidRDefault="00014511" w:rsidP="000145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C53AE" w14:textId="77777777" w:rsidR="00014511" w:rsidRDefault="00014511" w:rsidP="000145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334F1" w14:textId="77777777" w:rsidR="00014511" w:rsidRDefault="00014511" w:rsidP="0001451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2EFA0" w14:textId="77777777" w:rsidR="00014511" w:rsidRDefault="00014511" w:rsidP="0001451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F7A15" w14:textId="77777777" w:rsidR="00014511" w:rsidRDefault="00014511" w:rsidP="0001451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B50DF" w14:textId="77777777" w:rsidR="00014511" w:rsidRDefault="00014511" w:rsidP="00014511">
            <w:pPr>
              <w:rPr>
                <w:sz w:val="20"/>
                <w:szCs w:val="20"/>
              </w:rPr>
            </w:pPr>
          </w:p>
        </w:tc>
      </w:tr>
      <w:tr w:rsidR="00014511" w14:paraId="045F86DF" w14:textId="77777777" w:rsidTr="0001451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1CCF8" w14:textId="77777777" w:rsidR="00014511" w:rsidRDefault="00014511" w:rsidP="0001451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dentary behavio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11CEF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FEAAC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A86E7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60B29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6E310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19502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E5068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F9F17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7121F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EDDCA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&lt;0.001</w:t>
            </w:r>
          </w:p>
        </w:tc>
      </w:tr>
      <w:tr w:rsidR="00014511" w14:paraId="38CC12EC" w14:textId="77777777" w:rsidTr="0001451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5CF7C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5A3E9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DEFA5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F6A27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83281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684FC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896C8" w14:textId="77777777" w:rsidR="00014511" w:rsidRDefault="00014511" w:rsidP="0001451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D4B53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F92BB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CF923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E6817" w14:textId="77777777" w:rsidR="00014511" w:rsidRDefault="00014511" w:rsidP="0001451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14511" w14:paraId="150C2917" w14:textId="77777777" w:rsidTr="0001451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EC46D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23129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4C823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EC32C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274BB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50C9C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1C557" w14:textId="77777777" w:rsidR="00014511" w:rsidRDefault="00014511" w:rsidP="0001451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C8070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7F679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732C2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31C2A" w14:textId="77777777" w:rsidR="00014511" w:rsidRDefault="00014511" w:rsidP="00014511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14:paraId="0E9102D2" w14:textId="77777777" w:rsidR="00014511" w:rsidRDefault="00014511" w:rsidP="00014511">
      <w:r>
        <w:t xml:space="preserve"> </w:t>
      </w:r>
      <w:r>
        <w:br w:type="page"/>
      </w:r>
    </w:p>
    <w:p w14:paraId="6C25E3E4" w14:textId="0D81D776" w:rsidR="00014511" w:rsidRDefault="00014511" w:rsidP="00014511">
      <w:r>
        <w:lastRenderedPageBreak/>
        <w:t>Supplementa</w:t>
      </w:r>
      <w:r w:rsidR="004B5E28">
        <w:t>l</w:t>
      </w:r>
      <w:r>
        <w:t xml:space="preserve"> Table 6. </w:t>
      </w:r>
      <w:r w:rsidR="00D125A9">
        <w:t>Sleep trajectory class membership across physical activity trajectories in females, Birth-to-Twenty+</w:t>
      </w:r>
    </w:p>
    <w:tbl>
      <w:tblPr>
        <w:tblW w:w="129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88"/>
        <w:gridCol w:w="1517"/>
        <w:gridCol w:w="650"/>
        <w:gridCol w:w="649"/>
        <w:gridCol w:w="650"/>
        <w:gridCol w:w="1776"/>
        <w:gridCol w:w="986"/>
        <w:gridCol w:w="986"/>
        <w:gridCol w:w="986"/>
        <w:gridCol w:w="986"/>
        <w:gridCol w:w="986"/>
      </w:tblGrid>
      <w:tr w:rsidR="00014511" w14:paraId="24D7A20E" w14:textId="77777777" w:rsidTr="00014511">
        <w:trPr>
          <w:trHeight w:val="288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4851D" w14:textId="77777777" w:rsidR="00014511" w:rsidRDefault="00014511" w:rsidP="00014511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35093" w14:textId="77777777" w:rsidR="00014511" w:rsidRDefault="00014511" w:rsidP="00014511">
            <w:pPr>
              <w:rPr>
                <w:sz w:val="20"/>
                <w:szCs w:val="20"/>
              </w:rPr>
            </w:pPr>
          </w:p>
        </w:tc>
        <w:tc>
          <w:tcPr>
            <w:tcW w:w="3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6E33B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hool-night sleep (%)</w:t>
            </w:r>
          </w:p>
        </w:tc>
        <w:tc>
          <w:tcPr>
            <w:tcW w:w="3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82160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ekend sleep (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56300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3CC0C" w14:textId="77777777" w:rsidR="00014511" w:rsidRDefault="00014511" w:rsidP="00014511">
            <w:pPr>
              <w:rPr>
                <w:sz w:val="20"/>
                <w:szCs w:val="20"/>
              </w:rPr>
            </w:pPr>
          </w:p>
        </w:tc>
      </w:tr>
      <w:tr w:rsidR="00014511" w14:paraId="4D6E3916" w14:textId="77777777" w:rsidTr="0001451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0C7AD" w14:textId="77777777" w:rsidR="00014511" w:rsidRDefault="00014511" w:rsidP="0001451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93AD3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jectory Cl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2779D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3760A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4135C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76CF6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C1093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4D73C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1C7C8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9F2DD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6E363" w14:textId="77777777" w:rsidR="00014511" w:rsidRDefault="00014511" w:rsidP="0001451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-value</w:t>
            </w:r>
          </w:p>
        </w:tc>
      </w:tr>
      <w:tr w:rsidR="00014511" w14:paraId="158CBCFB" w14:textId="77777777" w:rsidTr="0001451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0DF08" w14:textId="77777777" w:rsidR="00014511" w:rsidRDefault="00014511" w:rsidP="0001451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formal activit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8E7D0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1C8FE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8751E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1C642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F9AF5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87FB3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7AF94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7610F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3614D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8B38B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014511" w14:paraId="2CB38F3F" w14:textId="77777777" w:rsidTr="0001451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AA8B9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79C40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1EAF5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FC38B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DA628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C0D44" w14:textId="77777777" w:rsidR="00014511" w:rsidRDefault="00014511" w:rsidP="0001451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5E782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F3F17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43F88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606A4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9B14D" w14:textId="77777777" w:rsidR="00014511" w:rsidRDefault="00014511" w:rsidP="0001451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14511" w14:paraId="0A12CCEB" w14:textId="77777777" w:rsidTr="0001451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B272B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AA12C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5D4E6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55312" w14:textId="77777777" w:rsidR="00014511" w:rsidRDefault="00014511" w:rsidP="000145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0B95F" w14:textId="77777777" w:rsidR="00014511" w:rsidRDefault="00014511" w:rsidP="000145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45790" w14:textId="77777777" w:rsidR="00014511" w:rsidRDefault="00014511" w:rsidP="000145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0186F" w14:textId="77777777" w:rsidR="00014511" w:rsidRDefault="00014511" w:rsidP="000145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65474" w14:textId="77777777" w:rsidR="00014511" w:rsidRDefault="00014511" w:rsidP="0001451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2E931" w14:textId="77777777" w:rsidR="00014511" w:rsidRDefault="00014511" w:rsidP="0001451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8CACE" w14:textId="77777777" w:rsidR="00014511" w:rsidRDefault="00014511" w:rsidP="0001451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8F7B0" w14:textId="77777777" w:rsidR="00014511" w:rsidRDefault="00014511" w:rsidP="00014511">
            <w:pPr>
              <w:rPr>
                <w:sz w:val="20"/>
                <w:szCs w:val="20"/>
              </w:rPr>
            </w:pPr>
          </w:p>
        </w:tc>
      </w:tr>
      <w:tr w:rsidR="00014511" w14:paraId="4C2A208D" w14:textId="77777777" w:rsidTr="0001451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C0CC6" w14:textId="77777777" w:rsidR="00014511" w:rsidRDefault="00014511" w:rsidP="0001451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ganized sport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2B149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7EBF1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3310B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D1C78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A02E4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DDE83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E20D4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E4BAB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9B31D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95120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014511" w14:paraId="540A0165" w14:textId="77777777" w:rsidTr="0001451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F9898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DAAC0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C760B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96C39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99396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FA2E8" w14:textId="77777777" w:rsidR="00014511" w:rsidRDefault="00014511" w:rsidP="0001451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967B5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C8B42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72A3C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C0FAB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20516" w14:textId="77777777" w:rsidR="00014511" w:rsidRDefault="00014511" w:rsidP="0001451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14511" w14:paraId="0B1A4BCE" w14:textId="77777777" w:rsidTr="0001451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468D1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5EDB2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CA25B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D249F" w14:textId="77777777" w:rsidR="00014511" w:rsidRDefault="00014511" w:rsidP="000145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2BE02" w14:textId="77777777" w:rsidR="00014511" w:rsidRDefault="00014511" w:rsidP="000145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01FD4" w14:textId="77777777" w:rsidR="00014511" w:rsidRDefault="00014511" w:rsidP="000145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1DE56" w14:textId="77777777" w:rsidR="00014511" w:rsidRDefault="00014511" w:rsidP="0001451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B464E" w14:textId="77777777" w:rsidR="00014511" w:rsidRDefault="00014511" w:rsidP="0001451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51FF5" w14:textId="77777777" w:rsidR="00014511" w:rsidRDefault="00014511" w:rsidP="0001451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80380" w14:textId="77777777" w:rsidR="00014511" w:rsidRDefault="00014511" w:rsidP="0001451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B04F7" w14:textId="77777777" w:rsidR="00014511" w:rsidRDefault="00014511" w:rsidP="00014511">
            <w:pPr>
              <w:rPr>
                <w:sz w:val="20"/>
                <w:szCs w:val="20"/>
              </w:rPr>
            </w:pPr>
          </w:p>
        </w:tc>
      </w:tr>
      <w:tr w:rsidR="00014511" w14:paraId="09482DFD" w14:textId="77777777" w:rsidTr="0001451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AC9AC" w14:textId="77777777" w:rsidR="00014511" w:rsidRDefault="00014511" w:rsidP="0001451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lking to and from school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788EE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CC3D7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1DD7A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A9160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7D3AF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0C92C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28CB4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CA8A3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E477C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94AD3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014511" w14:paraId="33ED2C6C" w14:textId="77777777" w:rsidTr="0001451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8F244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2ECC0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1579E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B2862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9053B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A62CE" w14:textId="77777777" w:rsidR="00014511" w:rsidRDefault="00014511" w:rsidP="0001451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D3F6B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6C9C3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6E1CE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17CDF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03E91" w14:textId="77777777" w:rsidR="00014511" w:rsidRDefault="00014511" w:rsidP="0001451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014511" w14:paraId="152E7421" w14:textId="77777777" w:rsidTr="0001451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E0CB8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AAE61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0C0A4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B21BB" w14:textId="77777777" w:rsidR="00014511" w:rsidRDefault="00014511" w:rsidP="0001451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9C7B8" w14:textId="77777777" w:rsidR="00014511" w:rsidRDefault="00014511" w:rsidP="0001451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FADF1" w14:textId="77777777" w:rsidR="00014511" w:rsidRDefault="00014511" w:rsidP="0001451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0D70F" w14:textId="77777777" w:rsidR="00014511" w:rsidRDefault="00014511" w:rsidP="0001451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7327E" w14:textId="77777777" w:rsidR="00014511" w:rsidRDefault="00014511" w:rsidP="0001451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8CFA8" w14:textId="77777777" w:rsidR="00014511" w:rsidRDefault="00014511" w:rsidP="0001451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34F99" w14:textId="77777777" w:rsidR="00014511" w:rsidRDefault="00014511" w:rsidP="0001451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18C41" w14:textId="77777777" w:rsidR="00014511" w:rsidRDefault="00014511" w:rsidP="00014511">
            <w:pPr>
              <w:rPr>
                <w:sz w:val="20"/>
                <w:szCs w:val="20"/>
              </w:rPr>
            </w:pPr>
          </w:p>
        </w:tc>
      </w:tr>
      <w:tr w:rsidR="00014511" w14:paraId="04D85D20" w14:textId="77777777" w:rsidTr="0001451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9D9A6" w14:textId="77777777" w:rsidR="00014511" w:rsidRDefault="00014511" w:rsidP="0001451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dentary behavio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F8FF9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2EEB1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BCEB8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6618E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94FF7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D863A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3548E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FC498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5E28B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0DAD7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014511" w14:paraId="4EEB239D" w14:textId="77777777" w:rsidTr="0001451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94121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48B24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AE389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7B132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5AE5F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F38DE" w14:textId="77777777" w:rsidR="00014511" w:rsidRDefault="00014511" w:rsidP="0001451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58BFE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8661E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25462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BF205" w14:textId="77777777" w:rsidR="00014511" w:rsidRDefault="00014511" w:rsidP="0001451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0690F" w14:textId="77777777" w:rsidR="00014511" w:rsidRDefault="00014511" w:rsidP="00014511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14:paraId="2DC21C99" w14:textId="77777777" w:rsidR="00014511" w:rsidRPr="008A6283" w:rsidRDefault="00014511" w:rsidP="00014511">
      <w:r w:rsidRPr="008A6283">
        <w:t xml:space="preserve"> </w:t>
      </w:r>
      <w:r w:rsidRPr="008A6283">
        <w:br w:type="page"/>
      </w:r>
    </w:p>
    <w:p w14:paraId="0ACFD5E7" w14:textId="77777777" w:rsidR="00014511" w:rsidRDefault="00014511" w:rsidP="00014511">
      <w:pPr>
        <w:rPr>
          <w:sz w:val="20"/>
          <w:szCs w:val="20"/>
        </w:rPr>
      </w:pPr>
    </w:p>
    <w:p w14:paraId="624DBADC" w14:textId="77777777" w:rsidR="00014511" w:rsidRDefault="00014511" w:rsidP="00014511">
      <w:pPr>
        <w:rPr>
          <w:sz w:val="20"/>
          <w:szCs w:val="20"/>
        </w:rPr>
      </w:pPr>
    </w:p>
    <w:p w14:paraId="5B066FC0" w14:textId="3064A597" w:rsidR="00014511" w:rsidRPr="00010C72" w:rsidRDefault="00014511" w:rsidP="00014511">
      <w:pPr>
        <w:rPr>
          <w:vertAlign w:val="superscript"/>
        </w:rPr>
      </w:pPr>
      <w:r>
        <w:t>Supplementa</w:t>
      </w:r>
      <w:r w:rsidR="004B5E28">
        <w:t>l</w:t>
      </w:r>
      <w:r>
        <w:t xml:space="preserve"> Table 7. Multi-trajectory analysis model fit statistics for physical activity domains by sex, B</w:t>
      </w:r>
      <w:r w:rsidR="00FB58C2">
        <w:t>irth-to-Twenty+</w:t>
      </w:r>
      <w:r>
        <w:rPr>
          <w:vertAlign w:val="superscript"/>
        </w:rPr>
        <w:t>1</w:t>
      </w:r>
    </w:p>
    <w:tbl>
      <w:tblPr>
        <w:tblW w:w="10280" w:type="dxa"/>
        <w:tblLook w:val="04A0" w:firstRow="1" w:lastRow="0" w:firstColumn="1" w:lastColumn="0" w:noHBand="0" w:noVBand="1"/>
      </w:tblPr>
      <w:tblGrid>
        <w:gridCol w:w="1000"/>
        <w:gridCol w:w="2040"/>
        <w:gridCol w:w="1780"/>
        <w:gridCol w:w="1460"/>
        <w:gridCol w:w="1000"/>
        <w:gridCol w:w="1000"/>
        <w:gridCol w:w="1000"/>
        <w:gridCol w:w="1000"/>
      </w:tblGrid>
      <w:tr w:rsidR="00014511" w:rsidRPr="00B43B4E" w14:paraId="5B799EF4" w14:textId="77777777" w:rsidTr="00014511">
        <w:trPr>
          <w:trHeight w:val="864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9ECD2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3B4E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FF067D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3B4E">
              <w:rPr>
                <w:rFonts w:ascii="Calibri" w:eastAsia="Times New Roman" w:hAnsi="Calibri" w:cs="Calibri"/>
                <w:color w:val="000000"/>
              </w:rPr>
              <w:t># of multi-trajectory group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A8A6DB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3B4E">
              <w:rPr>
                <w:rFonts w:ascii="Calibri" w:eastAsia="Times New Roman" w:hAnsi="Calibri" w:cs="Calibri"/>
                <w:color w:val="000000"/>
              </w:rPr>
              <w:t xml:space="preserve">BIC 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5D0F0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3B4E">
              <w:rPr>
                <w:rFonts w:ascii="Calibri" w:eastAsia="Times New Roman" w:hAnsi="Calibri" w:cs="Calibri"/>
                <w:color w:val="000000"/>
              </w:rPr>
              <w:t>Group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D5590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3B4E">
              <w:rPr>
                <w:rFonts w:ascii="Calibri" w:eastAsia="Times New Roman" w:hAnsi="Calibri" w:cs="Calibri"/>
                <w:color w:val="000000"/>
              </w:rPr>
              <w:t>Group 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84F00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3B4E">
              <w:rPr>
                <w:rFonts w:ascii="Calibri" w:eastAsia="Times New Roman" w:hAnsi="Calibri" w:cs="Calibri"/>
                <w:color w:val="000000"/>
              </w:rPr>
              <w:t>Group 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B9D19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3B4E">
              <w:rPr>
                <w:rFonts w:ascii="Calibri" w:eastAsia="Times New Roman" w:hAnsi="Calibri" w:cs="Calibri"/>
                <w:color w:val="000000"/>
              </w:rPr>
              <w:t>Group 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6A9B7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3B4E">
              <w:rPr>
                <w:rFonts w:ascii="Calibri" w:eastAsia="Times New Roman" w:hAnsi="Calibri" w:cs="Calibri"/>
                <w:color w:val="000000"/>
              </w:rPr>
              <w:t>Group 5</w:t>
            </w:r>
          </w:p>
        </w:tc>
      </w:tr>
      <w:tr w:rsidR="00014511" w:rsidRPr="00B43B4E" w14:paraId="17586D3B" w14:textId="77777777" w:rsidTr="00014511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EFCC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3B4E">
              <w:rPr>
                <w:rFonts w:ascii="Calibri" w:eastAsia="Times New Roman" w:hAnsi="Calibri" w:cs="Calibri"/>
                <w:color w:val="000000"/>
              </w:rPr>
              <w:t>Male</w:t>
            </w:r>
            <w:r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35A4C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3B4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F2BF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3B4E">
              <w:rPr>
                <w:rFonts w:ascii="Calibri" w:eastAsia="Times New Roman" w:hAnsi="Calibri" w:cs="Calibri"/>
                <w:color w:val="000000"/>
              </w:rPr>
              <w:t>-56262.9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5AC2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3B4E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A85C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89C4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14D2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A1F7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B43B4E" w14:paraId="41E5708C" w14:textId="77777777" w:rsidTr="00014511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2482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C7249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3B4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12F2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3B4E">
              <w:rPr>
                <w:rFonts w:ascii="Calibri" w:eastAsia="Times New Roman" w:hAnsi="Calibri" w:cs="Calibri"/>
                <w:color w:val="000000"/>
              </w:rPr>
              <w:t>-56038.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78C5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3B4E">
              <w:rPr>
                <w:rFonts w:ascii="Calibri" w:eastAsia="Times New Roman" w:hAnsi="Calibri" w:cs="Calibri"/>
                <w:color w:val="000000"/>
              </w:rPr>
              <w:t>28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19DF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3B4E">
              <w:rPr>
                <w:rFonts w:ascii="Calibri" w:eastAsia="Times New Roman" w:hAnsi="Calibri" w:cs="Calibri"/>
                <w:color w:val="000000"/>
              </w:rPr>
              <w:t>72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6709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BB1B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D7CB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B43B4E" w14:paraId="5F4AAF2E" w14:textId="77777777" w:rsidTr="00014511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709F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C3B5C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43B4E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09B8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43B4E">
              <w:rPr>
                <w:rFonts w:ascii="Calibri" w:eastAsia="Times New Roman" w:hAnsi="Calibri" w:cs="Calibri"/>
                <w:b/>
                <w:bCs/>
                <w:color w:val="000000"/>
              </w:rPr>
              <w:t>-55898.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B4C2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43B4E">
              <w:rPr>
                <w:rFonts w:ascii="Calibri" w:eastAsia="Times New Roman" w:hAnsi="Calibri" w:cs="Calibri"/>
                <w:b/>
                <w:bCs/>
                <w:color w:val="000000"/>
              </w:rPr>
              <w:t>23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32F2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43B4E">
              <w:rPr>
                <w:rFonts w:ascii="Calibri" w:eastAsia="Times New Roman" w:hAnsi="Calibri" w:cs="Calibri"/>
                <w:b/>
                <w:bCs/>
                <w:color w:val="000000"/>
              </w:rPr>
              <w:t>29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37CC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43B4E">
              <w:rPr>
                <w:rFonts w:ascii="Calibri" w:eastAsia="Times New Roman" w:hAnsi="Calibri" w:cs="Calibri"/>
                <w:b/>
                <w:bCs/>
                <w:color w:val="000000"/>
              </w:rPr>
              <w:t>49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4455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45B2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B43B4E" w14:paraId="4D3D178F" w14:textId="77777777" w:rsidTr="00014511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58BE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C537A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3B4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6315" w14:textId="77777777" w:rsidR="00014511" w:rsidRPr="00B43B4E" w:rsidRDefault="00014511" w:rsidP="00014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3B4E">
              <w:rPr>
                <w:rFonts w:ascii="Calibri" w:eastAsia="Times New Roman" w:hAnsi="Calibri" w:cs="Calibri"/>
                <w:color w:val="000000"/>
              </w:rPr>
              <w:t>variance matrix is nonsymmetric or highly singul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0ED1" w14:textId="77777777" w:rsidR="00014511" w:rsidRPr="00B43B4E" w:rsidRDefault="00014511" w:rsidP="00014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613B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B43B4E" w14:paraId="3379B1E4" w14:textId="77777777" w:rsidTr="00014511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9DFE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2F954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3B4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067A" w14:textId="77777777" w:rsidR="00014511" w:rsidRPr="00B43B4E" w:rsidRDefault="00014511" w:rsidP="00014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3B4E">
              <w:rPr>
                <w:rFonts w:ascii="Calibri" w:eastAsia="Times New Roman" w:hAnsi="Calibri" w:cs="Calibri"/>
                <w:color w:val="000000"/>
              </w:rPr>
              <w:t>variance matrix is nonsymmetric or highly singul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2CA4" w14:textId="77777777" w:rsidR="00014511" w:rsidRPr="00B43B4E" w:rsidRDefault="00014511" w:rsidP="00014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83DE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B43B4E" w14:paraId="087D3DC9" w14:textId="77777777" w:rsidTr="00014511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544A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07A44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F654F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630A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3A37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4A09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376D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299D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B43B4E" w14:paraId="5CAC2FB4" w14:textId="77777777" w:rsidTr="00014511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0204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3B4E">
              <w:rPr>
                <w:rFonts w:ascii="Calibri" w:eastAsia="Times New Roman" w:hAnsi="Calibri" w:cs="Calibri"/>
                <w:color w:val="000000"/>
              </w:rPr>
              <w:t>Female</w:t>
            </w:r>
            <w:r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21D8E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3B4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C314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3B4E">
              <w:rPr>
                <w:rFonts w:ascii="Calibri" w:eastAsia="Times New Roman" w:hAnsi="Calibri" w:cs="Calibri"/>
                <w:color w:val="000000"/>
              </w:rPr>
              <w:t>-50231.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9EB8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3B4E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EB7D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CA71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1516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C423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B43B4E" w14:paraId="20BF82FB" w14:textId="77777777" w:rsidTr="00014511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070C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E3E76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3B4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0C50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3B4E">
              <w:rPr>
                <w:rFonts w:ascii="Calibri" w:eastAsia="Times New Roman" w:hAnsi="Calibri" w:cs="Calibri"/>
                <w:color w:val="000000"/>
              </w:rPr>
              <w:t>-49912.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0B90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3B4E">
              <w:rPr>
                <w:rFonts w:ascii="Calibri" w:eastAsia="Times New Roman" w:hAnsi="Calibri" w:cs="Calibri"/>
                <w:color w:val="000000"/>
              </w:rPr>
              <w:t>37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7D7C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3B4E">
              <w:rPr>
                <w:rFonts w:ascii="Calibri" w:eastAsia="Times New Roman" w:hAnsi="Calibri" w:cs="Calibri"/>
                <w:color w:val="000000"/>
              </w:rPr>
              <w:t>63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E6A6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37A9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2191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B43B4E" w14:paraId="003E8E0F" w14:textId="77777777" w:rsidTr="00014511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9FB6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C02BB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43B4E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6BEB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43B4E">
              <w:rPr>
                <w:rFonts w:ascii="Calibri" w:eastAsia="Times New Roman" w:hAnsi="Calibri" w:cs="Calibri"/>
                <w:b/>
                <w:bCs/>
                <w:color w:val="000000"/>
              </w:rPr>
              <w:t>-49783.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E1C0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43B4E">
              <w:rPr>
                <w:rFonts w:ascii="Calibri" w:eastAsia="Times New Roman" w:hAnsi="Calibri" w:cs="Calibri"/>
                <w:b/>
                <w:bCs/>
                <w:color w:val="000000"/>
              </w:rPr>
              <w:t>31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523F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43B4E">
              <w:rPr>
                <w:rFonts w:ascii="Calibri" w:eastAsia="Times New Roman" w:hAnsi="Calibri" w:cs="Calibri"/>
                <w:b/>
                <w:bCs/>
                <w:color w:val="000000"/>
              </w:rPr>
              <w:t>17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3061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43B4E">
              <w:rPr>
                <w:rFonts w:ascii="Calibri" w:eastAsia="Times New Roman" w:hAnsi="Calibri" w:cs="Calibri"/>
                <w:b/>
                <w:bCs/>
                <w:color w:val="000000"/>
              </w:rPr>
              <w:t>51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A586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C692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B43B4E" w14:paraId="6FDA5FE4" w14:textId="77777777" w:rsidTr="00014511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7FB5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C2DAD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3B4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35DD" w14:textId="77777777" w:rsidR="00014511" w:rsidRPr="00B43B4E" w:rsidRDefault="00014511" w:rsidP="00014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3B4E">
              <w:rPr>
                <w:rFonts w:ascii="Calibri" w:eastAsia="Times New Roman" w:hAnsi="Calibri" w:cs="Calibri"/>
                <w:color w:val="000000"/>
              </w:rPr>
              <w:t>variance matrix is nonsymmetric or highly singul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4E67" w14:textId="77777777" w:rsidR="00014511" w:rsidRPr="00B43B4E" w:rsidRDefault="00014511" w:rsidP="00014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ADA4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14511" w:rsidRPr="00B43B4E" w14:paraId="4FC59BE5" w14:textId="77777777" w:rsidTr="00014511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9C93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8C78DC" w14:textId="77777777" w:rsidR="00014511" w:rsidRPr="00B43B4E" w:rsidRDefault="00014511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43B4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785E" w14:textId="77777777" w:rsidR="00014511" w:rsidRPr="00B43B4E" w:rsidRDefault="00014511" w:rsidP="00014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3B4E">
              <w:rPr>
                <w:rFonts w:ascii="Calibri" w:eastAsia="Times New Roman" w:hAnsi="Calibri" w:cs="Calibri"/>
                <w:color w:val="000000"/>
              </w:rPr>
              <w:t>variance matrix is nonsymmetric or highly singul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B64A" w14:textId="77777777" w:rsidR="00014511" w:rsidRPr="00B43B4E" w:rsidRDefault="00014511" w:rsidP="00014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36BB" w14:textId="77777777" w:rsidR="00014511" w:rsidRPr="00B43B4E" w:rsidRDefault="00014511" w:rsidP="000145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AFA72AF" w14:textId="77777777" w:rsidR="00014511" w:rsidRDefault="00014511" w:rsidP="00014511">
      <w:pPr>
        <w:rPr>
          <w:sz w:val="20"/>
          <w:szCs w:val="20"/>
          <w:vertAlign w:val="superscript"/>
        </w:rPr>
      </w:pPr>
    </w:p>
    <w:p w14:paraId="250EA341" w14:textId="3C6F49A3" w:rsidR="00014511" w:rsidRDefault="00014511" w:rsidP="00014511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Bold text indicates selected model</w:t>
      </w:r>
    </w:p>
    <w:p w14:paraId="1468B97A" w14:textId="1C80FE91" w:rsidR="001D5B0A" w:rsidRDefault="001D5B0A" w:rsidP="00014511">
      <w:pPr>
        <w:rPr>
          <w:sz w:val="20"/>
          <w:szCs w:val="20"/>
        </w:rPr>
      </w:pPr>
      <w:r>
        <w:rPr>
          <w:sz w:val="20"/>
          <w:szCs w:val="20"/>
        </w:rPr>
        <w:t>Abbreviations: BIC: Bayesian Information Criterion</w:t>
      </w:r>
    </w:p>
    <w:p w14:paraId="6AFE84FB" w14:textId="41407596" w:rsidR="001D5B0A" w:rsidRDefault="001D5B0A" w:rsidP="00014511">
      <w:pPr>
        <w:rPr>
          <w:sz w:val="20"/>
          <w:szCs w:val="20"/>
        </w:rPr>
      </w:pPr>
    </w:p>
    <w:p w14:paraId="60EBE49D" w14:textId="77777777" w:rsidR="001D5B0A" w:rsidRPr="00210172" w:rsidRDefault="001D5B0A" w:rsidP="00014511">
      <w:pPr>
        <w:rPr>
          <w:sz w:val="20"/>
          <w:szCs w:val="20"/>
        </w:rPr>
        <w:sectPr w:rsidR="001D5B0A" w:rsidRPr="00210172" w:rsidSect="004B5E2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D99BBDF" w14:textId="2688A1A0" w:rsidR="00014511" w:rsidRPr="00FD21E6" w:rsidRDefault="00014511" w:rsidP="00014511">
      <w:pPr>
        <w:rPr>
          <w:vertAlign w:val="superscript"/>
        </w:rPr>
      </w:pPr>
      <w:r>
        <w:lastRenderedPageBreak/>
        <w:t>Supplementa</w:t>
      </w:r>
      <w:r w:rsidR="004B5E28">
        <w:t>l</w:t>
      </w:r>
      <w:r>
        <w:t xml:space="preserve"> Table 8. Multi-trajectory analysis model fit statistics for physical activity domains, sedentary behavior and sleep by sex, Bt20+ Cohort</w:t>
      </w:r>
      <w:r>
        <w:rPr>
          <w:vertAlign w:val="superscript"/>
        </w:rPr>
        <w:t>1</w:t>
      </w:r>
    </w:p>
    <w:tbl>
      <w:tblPr>
        <w:tblW w:w="9280" w:type="dxa"/>
        <w:tblLook w:val="04A0" w:firstRow="1" w:lastRow="0" w:firstColumn="1" w:lastColumn="0" w:noHBand="0" w:noVBand="1"/>
      </w:tblPr>
      <w:tblGrid>
        <w:gridCol w:w="1000"/>
        <w:gridCol w:w="1700"/>
        <w:gridCol w:w="1800"/>
        <w:gridCol w:w="1260"/>
        <w:gridCol w:w="1170"/>
        <w:gridCol w:w="1350"/>
        <w:gridCol w:w="1000"/>
      </w:tblGrid>
      <w:tr w:rsidR="004B5E28" w:rsidRPr="00010C72" w14:paraId="5021574E" w14:textId="77777777" w:rsidTr="004B5E28">
        <w:trPr>
          <w:trHeight w:val="864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929E2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0C72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58B511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0C72">
              <w:rPr>
                <w:rFonts w:ascii="Calibri" w:eastAsia="Times New Roman" w:hAnsi="Calibri" w:cs="Calibri"/>
                <w:color w:val="000000"/>
              </w:rPr>
              <w:t># of multi-trajectory group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273195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0C72">
              <w:rPr>
                <w:rFonts w:ascii="Calibri" w:eastAsia="Times New Roman" w:hAnsi="Calibri" w:cs="Calibri"/>
                <w:color w:val="000000"/>
              </w:rPr>
              <w:t xml:space="preserve">BIC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5E3E4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0C72">
              <w:rPr>
                <w:rFonts w:ascii="Calibri" w:eastAsia="Times New Roman" w:hAnsi="Calibri" w:cs="Calibri"/>
                <w:color w:val="000000"/>
              </w:rPr>
              <w:t>Group 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47598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0C72">
              <w:rPr>
                <w:rFonts w:ascii="Calibri" w:eastAsia="Times New Roman" w:hAnsi="Calibri" w:cs="Calibri"/>
                <w:color w:val="000000"/>
              </w:rPr>
              <w:t>Group 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04B45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0C72">
              <w:rPr>
                <w:rFonts w:ascii="Calibri" w:eastAsia="Times New Roman" w:hAnsi="Calibri" w:cs="Calibri"/>
                <w:color w:val="000000"/>
              </w:rPr>
              <w:t>Group 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46410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0C72">
              <w:rPr>
                <w:rFonts w:ascii="Calibri" w:eastAsia="Times New Roman" w:hAnsi="Calibri" w:cs="Calibri"/>
                <w:color w:val="000000"/>
              </w:rPr>
              <w:t>Group 4</w:t>
            </w:r>
          </w:p>
        </w:tc>
      </w:tr>
      <w:tr w:rsidR="004B5E28" w:rsidRPr="00010C72" w14:paraId="174F07C2" w14:textId="77777777" w:rsidTr="004B5E2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2B19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0C72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C516CE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0C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A392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0C72">
              <w:rPr>
                <w:rFonts w:ascii="Calibri" w:eastAsia="Times New Roman" w:hAnsi="Calibri" w:cs="Calibri"/>
                <w:color w:val="000000"/>
              </w:rPr>
              <w:t>-90615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DD7F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0C72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3997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1146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85D8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5E28" w:rsidRPr="00010C72" w14:paraId="38C3ABFD" w14:textId="77777777" w:rsidTr="004B5E2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4D35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3B8C8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0C7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91EB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0C72">
              <w:rPr>
                <w:rFonts w:ascii="Calibri" w:eastAsia="Times New Roman" w:hAnsi="Calibri" w:cs="Calibri"/>
                <w:color w:val="000000"/>
              </w:rPr>
              <w:t>-90214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C63B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0C72">
              <w:rPr>
                <w:rFonts w:ascii="Calibri" w:eastAsia="Times New Roman" w:hAnsi="Calibri" w:cs="Calibri"/>
                <w:color w:val="000000"/>
              </w:rPr>
              <w:t>67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8173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0C72">
              <w:rPr>
                <w:rFonts w:ascii="Calibri" w:eastAsia="Times New Roman" w:hAnsi="Calibri" w:cs="Calibri"/>
                <w:color w:val="000000"/>
              </w:rPr>
              <w:t>33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0593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A85A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5E28" w:rsidRPr="00010C72" w14:paraId="5400626E" w14:textId="77777777" w:rsidTr="004B5E2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CC0C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5B89C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0C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00C0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0C72">
              <w:rPr>
                <w:rFonts w:ascii="Calibri" w:eastAsia="Times New Roman" w:hAnsi="Calibri" w:cs="Calibri"/>
                <w:color w:val="000000"/>
              </w:rPr>
              <w:t>-90121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BBE9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0C72">
              <w:rPr>
                <w:rFonts w:ascii="Calibri" w:eastAsia="Times New Roman" w:hAnsi="Calibri" w:cs="Calibri"/>
                <w:color w:val="000000"/>
              </w:rPr>
              <w:t>31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C4A5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0C72">
              <w:rPr>
                <w:rFonts w:ascii="Calibri" w:eastAsia="Times New Roman" w:hAnsi="Calibri" w:cs="Calibri"/>
                <w:color w:val="000000"/>
              </w:rPr>
              <w:t>62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B01A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0C72">
              <w:rPr>
                <w:rFonts w:ascii="Calibri" w:eastAsia="Times New Roman" w:hAnsi="Calibri" w:cs="Calibri"/>
                <w:color w:val="000000"/>
              </w:rPr>
              <w:t>7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BE32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B5E28" w:rsidRPr="00010C72" w14:paraId="0E8DFA0B" w14:textId="77777777" w:rsidTr="004B5E2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0861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732BA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C72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D9F8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C72">
              <w:rPr>
                <w:rFonts w:ascii="Calibri" w:eastAsia="Times New Roman" w:hAnsi="Calibri" w:cs="Calibri"/>
                <w:b/>
                <w:bCs/>
                <w:color w:val="000000"/>
              </w:rPr>
              <w:t>-90016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D51C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C72">
              <w:rPr>
                <w:rFonts w:ascii="Calibri" w:eastAsia="Times New Roman" w:hAnsi="Calibri" w:cs="Calibri"/>
                <w:b/>
                <w:bCs/>
                <w:color w:val="000000"/>
              </w:rPr>
              <w:t>23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8118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C72">
              <w:rPr>
                <w:rFonts w:ascii="Calibri" w:eastAsia="Times New Roman" w:hAnsi="Calibri" w:cs="Calibri"/>
                <w:b/>
                <w:bCs/>
                <w:color w:val="000000"/>
              </w:rPr>
              <w:t>42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3B1B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C72">
              <w:rPr>
                <w:rFonts w:ascii="Calibri" w:eastAsia="Times New Roman" w:hAnsi="Calibri" w:cs="Calibri"/>
                <w:b/>
                <w:bCs/>
                <w:color w:val="000000"/>
              </w:rPr>
              <w:t>29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35ED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C72">
              <w:rPr>
                <w:rFonts w:ascii="Calibri" w:eastAsia="Times New Roman" w:hAnsi="Calibri" w:cs="Calibri"/>
                <w:b/>
                <w:bCs/>
                <w:color w:val="000000"/>
              </w:rPr>
              <w:t>7%</w:t>
            </w:r>
          </w:p>
        </w:tc>
      </w:tr>
      <w:tr w:rsidR="004B5E28" w:rsidRPr="00010C72" w14:paraId="422A57EA" w14:textId="77777777" w:rsidTr="004B5E2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1FB4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346EF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0C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131E" w14:textId="77777777" w:rsidR="004B5E28" w:rsidRPr="00010C72" w:rsidRDefault="004B5E28" w:rsidP="00014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0C72">
              <w:rPr>
                <w:rFonts w:ascii="Calibri" w:eastAsia="Times New Roman" w:hAnsi="Calibri" w:cs="Calibri"/>
                <w:color w:val="000000"/>
              </w:rPr>
              <w:t>variance matrix is nonsymmetric or highly singul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4D00" w14:textId="77777777" w:rsidR="004B5E28" w:rsidRPr="00010C72" w:rsidRDefault="004B5E28" w:rsidP="00014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B5E28" w:rsidRPr="00010C72" w14:paraId="1D776890" w14:textId="77777777" w:rsidTr="004B5E2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962E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D4B50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056A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AD0B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4A73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F43F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DFE3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5E28" w:rsidRPr="00010C72" w14:paraId="574444FC" w14:textId="77777777" w:rsidTr="004B5E2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2D17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0C72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5777C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0C7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CFB9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0C72">
              <w:rPr>
                <w:rFonts w:ascii="Calibri" w:eastAsia="Times New Roman" w:hAnsi="Calibri" w:cs="Calibri"/>
                <w:color w:val="000000"/>
              </w:rPr>
              <w:t>-88704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D9D3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0C72"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69F7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FB60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7921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5E28" w:rsidRPr="00010C72" w14:paraId="2EFDF61B" w14:textId="77777777" w:rsidTr="004B5E2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6278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97727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C72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D9D4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C72">
              <w:rPr>
                <w:rFonts w:ascii="Calibri" w:eastAsia="Times New Roman" w:hAnsi="Calibri" w:cs="Calibri"/>
                <w:b/>
                <w:bCs/>
                <w:color w:val="000000"/>
              </w:rPr>
              <w:t>-88212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5881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C72">
              <w:rPr>
                <w:rFonts w:ascii="Calibri" w:eastAsia="Times New Roman" w:hAnsi="Calibri" w:cs="Calibri"/>
                <w:b/>
                <w:bCs/>
                <w:color w:val="000000"/>
              </w:rPr>
              <w:t>56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396F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10C72">
              <w:rPr>
                <w:rFonts w:ascii="Calibri" w:eastAsia="Times New Roman" w:hAnsi="Calibri" w:cs="Calibri"/>
                <w:b/>
                <w:bCs/>
                <w:color w:val="000000"/>
              </w:rPr>
              <w:t>44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38CF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1CBE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5E28" w:rsidRPr="00010C72" w14:paraId="4DDFBB5C" w14:textId="77777777" w:rsidTr="004B5E2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3316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FC58E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0C7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CE61" w14:textId="77777777" w:rsidR="004B5E28" w:rsidRPr="00010C72" w:rsidRDefault="004B5E28" w:rsidP="00014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0C72">
              <w:rPr>
                <w:rFonts w:ascii="Calibri" w:eastAsia="Times New Roman" w:hAnsi="Calibri" w:cs="Calibri"/>
                <w:color w:val="000000"/>
              </w:rPr>
              <w:t>variance matrix is nonsymmetric or highly singul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0109" w14:textId="77777777" w:rsidR="004B5E28" w:rsidRPr="00010C72" w:rsidRDefault="004B5E28" w:rsidP="00014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B5E28" w:rsidRPr="00010C72" w14:paraId="618AF92C" w14:textId="77777777" w:rsidTr="004B5E2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A153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0AC04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0C7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FE80" w14:textId="77777777" w:rsidR="004B5E28" w:rsidRPr="00010C72" w:rsidRDefault="004B5E28" w:rsidP="00014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0C72">
              <w:rPr>
                <w:rFonts w:ascii="Calibri" w:eastAsia="Times New Roman" w:hAnsi="Calibri" w:cs="Calibri"/>
                <w:color w:val="000000"/>
              </w:rPr>
              <w:t>variance matrix is nonsymmetric or highly singul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67AA" w14:textId="77777777" w:rsidR="004B5E28" w:rsidRPr="00010C72" w:rsidRDefault="004B5E28" w:rsidP="00014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B5E28" w:rsidRPr="00010C72" w14:paraId="336D88DE" w14:textId="77777777" w:rsidTr="004B5E28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E9AC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23969" w14:textId="77777777" w:rsidR="004B5E28" w:rsidRPr="00010C72" w:rsidRDefault="004B5E28" w:rsidP="00014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0C7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4764" w14:textId="77777777" w:rsidR="004B5E28" w:rsidRPr="00010C72" w:rsidRDefault="004B5E28" w:rsidP="00014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10C72">
              <w:rPr>
                <w:rFonts w:ascii="Calibri" w:eastAsia="Times New Roman" w:hAnsi="Calibri" w:cs="Calibri"/>
                <w:color w:val="000000"/>
              </w:rPr>
              <w:t>variance matrix is nonsymmetric or highly singul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7D6D" w14:textId="77777777" w:rsidR="004B5E28" w:rsidRPr="00010C72" w:rsidRDefault="004B5E28" w:rsidP="00014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0C286898" w14:textId="77777777" w:rsidR="00014511" w:rsidRDefault="00014511" w:rsidP="00014511">
      <w:pPr>
        <w:rPr>
          <w:sz w:val="20"/>
          <w:szCs w:val="20"/>
          <w:vertAlign w:val="superscript"/>
        </w:rPr>
      </w:pPr>
    </w:p>
    <w:p w14:paraId="05414EB0" w14:textId="5A09B4CC" w:rsidR="00014511" w:rsidRDefault="00014511" w:rsidP="00014511">
      <w:pPr>
        <w:rPr>
          <w:sz w:val="20"/>
          <w:szCs w:val="20"/>
        </w:rPr>
      </w:pPr>
      <w:r w:rsidRPr="00FD21E6">
        <w:rPr>
          <w:sz w:val="20"/>
          <w:szCs w:val="20"/>
          <w:vertAlign w:val="superscript"/>
        </w:rPr>
        <w:t>1</w:t>
      </w:r>
      <w:r w:rsidRPr="00FD21E6">
        <w:rPr>
          <w:sz w:val="20"/>
          <w:szCs w:val="20"/>
        </w:rPr>
        <w:t>Bold text indicates selected mode</w:t>
      </w:r>
      <w:r>
        <w:rPr>
          <w:sz w:val="20"/>
          <w:szCs w:val="20"/>
        </w:rPr>
        <w:t>l</w:t>
      </w:r>
    </w:p>
    <w:p w14:paraId="172CC2FB" w14:textId="77777777" w:rsidR="001D5B0A" w:rsidRDefault="001D5B0A" w:rsidP="001D5B0A">
      <w:pPr>
        <w:rPr>
          <w:sz w:val="20"/>
          <w:szCs w:val="20"/>
        </w:rPr>
      </w:pPr>
      <w:r>
        <w:rPr>
          <w:sz w:val="20"/>
          <w:szCs w:val="20"/>
        </w:rPr>
        <w:t>Abbreviations: BIC: Bayesian Information Criterion</w:t>
      </w:r>
    </w:p>
    <w:p w14:paraId="4169E96D" w14:textId="77777777" w:rsidR="001D5B0A" w:rsidRPr="00300530" w:rsidRDefault="001D5B0A" w:rsidP="00014511"/>
    <w:p w14:paraId="6FD12DB7" w14:textId="098C574E" w:rsidR="00F56C82" w:rsidRDefault="00F56C82">
      <w:r>
        <w:br w:type="page"/>
      </w:r>
    </w:p>
    <w:p w14:paraId="14B29E99" w14:textId="7451083E" w:rsidR="00656B13" w:rsidRDefault="00656B13" w:rsidP="00656B13">
      <w:pPr>
        <w:spacing w:line="480" w:lineRule="auto"/>
      </w:pPr>
      <w:r>
        <w:lastRenderedPageBreak/>
        <w:t>Supplementa</w:t>
      </w:r>
      <w:r w:rsidR="004B5E28">
        <w:t>l</w:t>
      </w:r>
      <w:r>
        <w:t xml:space="preserve"> Figure 1. Flow chart depicting the final sample of eligible participants included in the analysis of physical activity patterns in adolescence, Birth to Twenty Plus Cohort, Johannesburg, South Africa</w:t>
      </w:r>
    </w:p>
    <w:p w14:paraId="24CC172E" w14:textId="00856EE6" w:rsidR="00656B13" w:rsidRDefault="00656B13" w:rsidP="00656B13">
      <w:pPr>
        <w:spacing w:line="480" w:lineRule="auto"/>
      </w:pPr>
      <w:r w:rsidRPr="00656B13">
        <w:rPr>
          <w:noProof/>
        </w:rPr>
        <w:drawing>
          <wp:inline distT="0" distB="0" distL="0" distR="0" wp14:anchorId="511B6D7B" wp14:editId="2C005161">
            <wp:extent cx="5943600" cy="36385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3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7C974F" w14:textId="3FC58C23" w:rsidR="00656B13" w:rsidRDefault="00656B13" w:rsidP="00656B13">
      <w:pPr>
        <w:spacing w:line="480" w:lineRule="auto"/>
      </w:pPr>
    </w:p>
    <w:p w14:paraId="189DFDC6" w14:textId="77777777" w:rsidR="00656B13" w:rsidRDefault="00656B13" w:rsidP="00656B13">
      <w:pPr>
        <w:spacing w:line="480" w:lineRule="auto"/>
      </w:pPr>
    </w:p>
    <w:p w14:paraId="7F2D46EA" w14:textId="77777777" w:rsidR="00656B13" w:rsidRDefault="00656B13">
      <w:r>
        <w:br w:type="page"/>
      </w:r>
    </w:p>
    <w:p w14:paraId="55FF6A92" w14:textId="0526C3BE" w:rsidR="00F56C82" w:rsidRDefault="00656B13" w:rsidP="00F56C82">
      <w:pPr>
        <w:spacing w:line="480" w:lineRule="auto"/>
      </w:pPr>
      <w:r>
        <w:lastRenderedPageBreak/>
        <w:t>Supplementa</w:t>
      </w:r>
      <w:r w:rsidR="004B5E28">
        <w:t>l</w:t>
      </w:r>
      <w:r>
        <w:t xml:space="preserve"> </w:t>
      </w:r>
      <w:r w:rsidR="00F56C82">
        <w:t xml:space="preserve">Figure </w:t>
      </w:r>
      <w:r>
        <w:t>2</w:t>
      </w:r>
      <w:r w:rsidR="00F56C82">
        <w:t>. Multi-trajectory groups of physical activity domains</w:t>
      </w:r>
      <w:r w:rsidR="00F56C82" w:rsidRPr="00311F31">
        <w:t xml:space="preserve"> </w:t>
      </w:r>
      <w:r w:rsidR="00F56C82">
        <w:t>through adolescence, by sex, Birth to Twenty Plus Cohort, Johannesburg, South Africa</w:t>
      </w:r>
    </w:p>
    <w:p w14:paraId="142EA31F" w14:textId="20827DD0" w:rsidR="004B5E28" w:rsidRDefault="00F56C82">
      <w:r>
        <w:rPr>
          <w:noProof/>
        </w:rPr>
        <w:drawing>
          <wp:inline distT="0" distB="0" distL="0" distR="0" wp14:anchorId="60F75274" wp14:editId="0A02A36D">
            <wp:extent cx="5488106" cy="73174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anson et al Figure 4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3755" cy="7325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516822" w14:textId="370739B5" w:rsidR="004B5E28" w:rsidRDefault="004B5E28" w:rsidP="004B5E28">
      <w:pPr>
        <w:spacing w:line="480" w:lineRule="auto"/>
      </w:pPr>
      <w:r>
        <w:lastRenderedPageBreak/>
        <w:t>Supplemental Figure 3. Multi-trajectory groups of movement behavior domains</w:t>
      </w:r>
      <w:r w:rsidRPr="00311F31">
        <w:t xml:space="preserve"> </w:t>
      </w:r>
      <w:r>
        <w:t>through adolescence, by sex, Birth to Twenty Plus Cohort, Johannesburg, South Africa</w:t>
      </w:r>
    </w:p>
    <w:p w14:paraId="7D21502E" w14:textId="2B3D99E8" w:rsidR="004B5E28" w:rsidRDefault="004B5E28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AE1EED2" wp14:editId="7AE4F84D">
                <wp:simplePos x="0" y="0"/>
                <wp:positionH relativeFrom="column">
                  <wp:posOffset>241300</wp:posOffset>
                </wp:positionH>
                <wp:positionV relativeFrom="paragraph">
                  <wp:posOffset>78740</wp:posOffset>
                </wp:positionV>
                <wp:extent cx="4675505" cy="7359650"/>
                <wp:effectExtent l="0" t="0" r="0" b="0"/>
                <wp:wrapTight wrapText="bothSides">
                  <wp:wrapPolygon edited="0">
                    <wp:start x="9769" y="0"/>
                    <wp:lineTo x="0" y="783"/>
                    <wp:lineTo x="0" y="10455"/>
                    <wp:lineTo x="3608" y="10735"/>
                    <wp:lineTo x="9593" y="10958"/>
                    <wp:lineTo x="9593" y="11629"/>
                    <wp:lineTo x="0" y="11797"/>
                    <wp:lineTo x="0" y="21525"/>
                    <wp:lineTo x="21474" y="21525"/>
                    <wp:lineTo x="21474" y="11853"/>
                    <wp:lineTo x="21122" y="11797"/>
                    <wp:lineTo x="12849" y="11629"/>
                    <wp:lineTo x="13025" y="10958"/>
                    <wp:lineTo x="17690" y="10735"/>
                    <wp:lineTo x="21210" y="10455"/>
                    <wp:lineTo x="21298" y="839"/>
                    <wp:lineTo x="12673" y="0"/>
                    <wp:lineTo x="9769" y="0"/>
                  </wp:wrapPolygon>
                </wp:wrapTight>
                <wp:docPr id="16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75505" cy="7359650"/>
                          <a:chOff x="0" y="0"/>
                          <a:chExt cx="5208270" cy="8241030"/>
                        </a:xfrm>
                      </wpg:grpSpPr>
                      <wps:wsp>
                        <wps:cNvPr id="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66010" y="4164330"/>
                            <a:ext cx="708660" cy="386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3ED6ADA" w14:textId="77777777" w:rsidR="004B5E28" w:rsidRDefault="004B5E28" w:rsidP="004B5E28">
                              <w:r>
                                <w:t>Femal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407920" y="0"/>
                            <a:ext cx="621030" cy="386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9BE7277" w14:textId="77777777" w:rsidR="004B5E28" w:rsidRDefault="004B5E28" w:rsidP="004B5E28">
                              <w:r>
                                <w:t>Mal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211" name="Group 211"/>
                        <wpg:cNvGrpSpPr/>
                        <wpg:grpSpPr>
                          <a:xfrm>
                            <a:off x="0" y="4476750"/>
                            <a:ext cx="5208270" cy="3764280"/>
                            <a:chOff x="0" y="0"/>
                            <a:chExt cx="5116830" cy="3745230"/>
                          </a:xfrm>
                        </wpg:grpSpPr>
                        <pic:pic xmlns:pic="http://schemas.openxmlformats.org/drawingml/2006/picture">
                          <pic:nvPicPr>
                            <pic:cNvPr id="209" name="Picture 20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5116830" cy="374523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21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57200" y="41910"/>
                              <a:ext cx="4572000" cy="209550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20000"/>
                                <a:lumOff val="8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361C7E2" w14:textId="77777777" w:rsidR="004B5E28" w:rsidRPr="007F4232" w:rsidRDefault="004B5E28" w:rsidP="004B5E28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 xml:space="preserve">   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tab/>
                                  <w:t xml:space="preserve">  Group 1 (56%)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tab/>
                                  <w:t xml:space="preserve">                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tab/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tab/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tab/>
                                  <w:t xml:space="preserve">        Group 2 (44%)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tab/>
                                  <w:t xml:space="preserve">           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214" name="Group 214"/>
                        <wpg:cNvGrpSpPr/>
                        <wpg:grpSpPr>
                          <a:xfrm>
                            <a:off x="0" y="285750"/>
                            <a:ext cx="5116830" cy="3745230"/>
                            <a:chOff x="0" y="0"/>
                            <a:chExt cx="5116830" cy="3745230"/>
                          </a:xfrm>
                        </wpg:grpSpPr>
                        <pic:pic xmlns:pic="http://schemas.openxmlformats.org/drawingml/2006/picture">
                          <pic:nvPicPr>
                            <pic:cNvPr id="212" name="Picture 21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5116830" cy="374523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21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07670" y="26670"/>
                              <a:ext cx="4572000" cy="228600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20000"/>
                                <a:lumOff val="8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8ADC41F" w14:textId="466D441A" w:rsidR="004B5E28" w:rsidRPr="007F4232" w:rsidRDefault="004B5E28" w:rsidP="004B5E28">
                                <w:pPr>
                                  <w:rPr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sz w:val="16"/>
                                    <w:szCs w:val="16"/>
                                  </w:rPr>
                                  <w:t xml:space="preserve">  Group 1 (22%)</w:t>
                                </w:r>
                                <w:r>
                                  <w:rPr>
                                    <w:sz w:val="16"/>
                                    <w:szCs w:val="16"/>
                                  </w:rPr>
                                  <w:tab/>
                                  <w:t xml:space="preserve">             Group 2 (42%                  Group 3 (29%)                 Group 4 (7%)       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AE1EED2" id="Group 16" o:spid="_x0000_s1026" style="position:absolute;margin-left:19pt;margin-top:6.2pt;width:368.15pt;height:579.5pt;z-index:251659264;mso-width-relative:margin;mso-height-relative:margin" coordsize="52082,8241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23660;top:41643;width:7086;height:38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" stroked="f">
                  <v:textbox>
                    <w:txbxContent>
                      <w:p w14:paraId="23ED6ADA" w14:textId="77777777" w:rsidR="004B5E28" w:rsidRDefault="004B5E28" w:rsidP="004B5E28">
                        <w:r>
                          <w:t>Females</w:t>
                        </w:r>
                      </w:p>
                    </w:txbxContent>
                  </v:textbox>
                </v:shape>
                <v:shape id="Text Box 2" o:spid="_x0000_s1028" type="#_x0000_t202" style="position:absolute;left:24079;width:6210;height:38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" stroked="f">
                  <v:textbox>
                    <w:txbxContent>
                      <w:p w14:paraId="49BE7277" w14:textId="77777777" w:rsidR="004B5E28" w:rsidRDefault="004B5E28" w:rsidP="004B5E28">
                        <w:r>
                          <w:t>Males</w:t>
                        </w:r>
                      </w:p>
                    </w:txbxContent>
                  </v:textbox>
                </v:shape>
                <v:group id="Group 211" o:spid="_x0000_s1029" style="position:absolute;top:44767;width:52082;height:37643" coordsize="51168,374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09" o:spid="_x0000_s1030" type="#_x0000_t75" style="position:absolute;width:51168;height:374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">
                    <v:imagedata r:id="rId9" o:title=""/>
                    <v:path arrowok="t"/>
                  </v:shape>
                  <v:shape id="Text Box 2" o:spid="_x0000_s1031" type="#_x0000_t202" style="position:absolute;left:4572;top:419;width:45720;height:20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" fillcolor="#d9e2f3 [660]" stroked="f">
                    <v:textbox>
                      <w:txbxContent>
                        <w:p w14:paraId="1361C7E2" w14:textId="77777777" w:rsidR="004B5E28" w:rsidRPr="007F4232" w:rsidRDefault="004B5E28" w:rsidP="004B5E28">
                          <w:pPr>
                            <w:rPr>
                              <w:sz w:val="16"/>
                              <w:szCs w:val="16"/>
                            </w:rPr>
                          </w:pPr>
                          <w:r>
                            <w:rPr>
                              <w:sz w:val="16"/>
                              <w:szCs w:val="16"/>
                            </w:rPr>
                            <w:t xml:space="preserve">   </w:t>
                          </w:r>
                          <w:r>
                            <w:rPr>
                              <w:sz w:val="16"/>
                              <w:szCs w:val="16"/>
                            </w:rPr>
                            <w:tab/>
                            <w:t xml:space="preserve">  Group 1 (56%)</w:t>
                          </w:r>
                          <w:r>
                            <w:rPr>
                              <w:sz w:val="16"/>
                              <w:szCs w:val="16"/>
                            </w:rPr>
                            <w:tab/>
                            <w:t xml:space="preserve">                </w:t>
                          </w:r>
                          <w:r>
                            <w:rPr>
                              <w:sz w:val="16"/>
                              <w:szCs w:val="16"/>
                            </w:rPr>
                            <w:tab/>
                          </w:r>
                          <w:r>
                            <w:rPr>
                              <w:sz w:val="16"/>
                              <w:szCs w:val="16"/>
                            </w:rPr>
                            <w:tab/>
                          </w:r>
                          <w:r>
                            <w:rPr>
                              <w:sz w:val="16"/>
                              <w:szCs w:val="16"/>
                            </w:rPr>
                            <w:tab/>
                            <w:t xml:space="preserve">        Group 2 (44%)</w:t>
                          </w:r>
                          <w:r>
                            <w:rPr>
                              <w:sz w:val="16"/>
                              <w:szCs w:val="16"/>
                            </w:rPr>
                            <w:tab/>
                            <w:t xml:space="preserve">            </w:t>
                          </w:r>
                        </w:p>
                      </w:txbxContent>
                    </v:textbox>
                  </v:shape>
                </v:group>
                <v:group id="Group 214" o:spid="_x0000_s1032" style="position:absolute;top:2857;width:51168;height:37452" coordsize="51168,374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2v+xAAAANw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3gMzzPhCMjFAwAA//8DAFBLAQItABQABgAIAAAAIQDb4fbL7gAAAIUBAAATAAAAAAAAAAAA&#10;AAAAAAAAAABbQ29udGVudF9UeXBlc10ueG1sUEsBAi0AFAAGAAgAAAAhAFr0LFu/AAAAFQEAAAsA&#10;AAAAAAAAAAAAAAAAHwEAAF9yZWxzLy5yZWxzUEsBAi0AFAAGAAgAAAAhAGoDa/7EAAAA3AAAAA8A&#10;AAAAAAAAAAAAAAAABwIAAGRycy9kb3ducmV2LnhtbFBLBQYAAAAAAwADALcAAAD4AgAAAAA=&#10;">
                  <v:shape id="Picture 212" o:spid="_x0000_s1033" type="#_x0000_t75" style="position:absolute;width:51168;height:374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">
                    <v:imagedata r:id="rId10" o:title=""/>
                    <v:path arrowok="t"/>
                  </v:shape>
                  <v:shape id="Text Box 2" o:spid="_x0000_s1034" type="#_x0000_t202" style="position:absolute;left:4076;top:266;width:45720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" fillcolor="#d9e2f3 [660]" stroked="f">
                    <v:textbox>
                      <w:txbxContent>
                        <w:p w14:paraId="48ADC41F" w14:textId="466D441A" w:rsidR="004B5E28" w:rsidRPr="007F4232" w:rsidRDefault="004B5E28" w:rsidP="004B5E28">
                          <w:pPr>
                            <w:rPr>
                              <w:sz w:val="16"/>
                              <w:szCs w:val="16"/>
                            </w:rPr>
                          </w:pPr>
                          <w:r>
                            <w:rPr>
                              <w:sz w:val="16"/>
                              <w:szCs w:val="16"/>
                            </w:rPr>
                            <w:t xml:space="preserve">  Group 1 (22%)</w:t>
                          </w:r>
                          <w:r>
                            <w:rPr>
                              <w:sz w:val="16"/>
                              <w:szCs w:val="16"/>
                            </w:rPr>
                            <w:tab/>
                            <w:t xml:space="preserve">             Group 2 (42%                  Group 3 (29%)                 Group 4 (7%)        </w:t>
                          </w:r>
                        </w:p>
                      </w:txbxContent>
                    </v:textbox>
                  </v:shape>
                </v:group>
                <w10:wrap type="tight"/>
              </v:group>
            </w:pict>
          </mc:Fallback>
        </mc:AlternateContent>
      </w:r>
    </w:p>
    <w:sectPr w:rsidR="004B5E28" w:rsidSect="000145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B0E28"/>
    <w:multiLevelType w:val="hybridMultilevel"/>
    <w:tmpl w:val="74E4CB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1D1FBB"/>
    <w:multiLevelType w:val="hybridMultilevel"/>
    <w:tmpl w:val="058AF1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AE7BDD"/>
    <w:multiLevelType w:val="multilevel"/>
    <w:tmpl w:val="2F3696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511"/>
    <w:rsid w:val="00004596"/>
    <w:rsid w:val="00004C29"/>
    <w:rsid w:val="00006B7B"/>
    <w:rsid w:val="00007416"/>
    <w:rsid w:val="000104BC"/>
    <w:rsid w:val="000115F8"/>
    <w:rsid w:val="000119EB"/>
    <w:rsid w:val="00014511"/>
    <w:rsid w:val="00014ED7"/>
    <w:rsid w:val="00015072"/>
    <w:rsid w:val="00016861"/>
    <w:rsid w:val="000257EC"/>
    <w:rsid w:val="0002593B"/>
    <w:rsid w:val="00025D07"/>
    <w:rsid w:val="00025F49"/>
    <w:rsid w:val="000266D4"/>
    <w:rsid w:val="00030054"/>
    <w:rsid w:val="000319B6"/>
    <w:rsid w:val="000323C4"/>
    <w:rsid w:val="00032A09"/>
    <w:rsid w:val="00033BDB"/>
    <w:rsid w:val="0004783C"/>
    <w:rsid w:val="000526C8"/>
    <w:rsid w:val="00052C07"/>
    <w:rsid w:val="00052F8C"/>
    <w:rsid w:val="00053C00"/>
    <w:rsid w:val="000543AC"/>
    <w:rsid w:val="0005498B"/>
    <w:rsid w:val="00055EE7"/>
    <w:rsid w:val="00055EEC"/>
    <w:rsid w:val="00060FB4"/>
    <w:rsid w:val="0006164C"/>
    <w:rsid w:val="00061C62"/>
    <w:rsid w:val="00061D7E"/>
    <w:rsid w:val="000620EF"/>
    <w:rsid w:val="00062BCE"/>
    <w:rsid w:val="00062DD3"/>
    <w:rsid w:val="000654F1"/>
    <w:rsid w:val="00065DA7"/>
    <w:rsid w:val="00066A9C"/>
    <w:rsid w:val="00066D7D"/>
    <w:rsid w:val="000709CE"/>
    <w:rsid w:val="00071BE5"/>
    <w:rsid w:val="00075D63"/>
    <w:rsid w:val="00077182"/>
    <w:rsid w:val="00077993"/>
    <w:rsid w:val="00077DB1"/>
    <w:rsid w:val="00077EFB"/>
    <w:rsid w:val="0008156A"/>
    <w:rsid w:val="000826EF"/>
    <w:rsid w:val="00084AE6"/>
    <w:rsid w:val="00085DC5"/>
    <w:rsid w:val="000875EC"/>
    <w:rsid w:val="000910A9"/>
    <w:rsid w:val="00092AB4"/>
    <w:rsid w:val="0009541B"/>
    <w:rsid w:val="000963CE"/>
    <w:rsid w:val="000966AE"/>
    <w:rsid w:val="000A08C6"/>
    <w:rsid w:val="000A0E58"/>
    <w:rsid w:val="000A281B"/>
    <w:rsid w:val="000A33CB"/>
    <w:rsid w:val="000A3EC0"/>
    <w:rsid w:val="000A403C"/>
    <w:rsid w:val="000A4401"/>
    <w:rsid w:val="000A53D2"/>
    <w:rsid w:val="000A69C8"/>
    <w:rsid w:val="000B457A"/>
    <w:rsid w:val="000B4CDD"/>
    <w:rsid w:val="000B5D32"/>
    <w:rsid w:val="000C0366"/>
    <w:rsid w:val="000C4C67"/>
    <w:rsid w:val="000C5643"/>
    <w:rsid w:val="000C5F97"/>
    <w:rsid w:val="000C7997"/>
    <w:rsid w:val="000D28B0"/>
    <w:rsid w:val="000D3D31"/>
    <w:rsid w:val="000D548E"/>
    <w:rsid w:val="000E2775"/>
    <w:rsid w:val="000E3B21"/>
    <w:rsid w:val="000E58F9"/>
    <w:rsid w:val="000F0AC0"/>
    <w:rsid w:val="000F42C1"/>
    <w:rsid w:val="000F447F"/>
    <w:rsid w:val="000F6D7F"/>
    <w:rsid w:val="000F784B"/>
    <w:rsid w:val="000F789B"/>
    <w:rsid w:val="00100867"/>
    <w:rsid w:val="00100B8F"/>
    <w:rsid w:val="00100C96"/>
    <w:rsid w:val="00100D78"/>
    <w:rsid w:val="00100FC9"/>
    <w:rsid w:val="00101ACB"/>
    <w:rsid w:val="00102B86"/>
    <w:rsid w:val="00103BAE"/>
    <w:rsid w:val="00105B45"/>
    <w:rsid w:val="00106FFB"/>
    <w:rsid w:val="00107B35"/>
    <w:rsid w:val="00111348"/>
    <w:rsid w:val="0011338E"/>
    <w:rsid w:val="001168D6"/>
    <w:rsid w:val="00121165"/>
    <w:rsid w:val="001215DC"/>
    <w:rsid w:val="001233FF"/>
    <w:rsid w:val="00123B71"/>
    <w:rsid w:val="00124E62"/>
    <w:rsid w:val="0013076C"/>
    <w:rsid w:val="00130F38"/>
    <w:rsid w:val="001342D9"/>
    <w:rsid w:val="00134B3B"/>
    <w:rsid w:val="001400CD"/>
    <w:rsid w:val="0014072B"/>
    <w:rsid w:val="00143831"/>
    <w:rsid w:val="00145562"/>
    <w:rsid w:val="001468E1"/>
    <w:rsid w:val="00150811"/>
    <w:rsid w:val="00151CB6"/>
    <w:rsid w:val="00153356"/>
    <w:rsid w:val="00153F8A"/>
    <w:rsid w:val="00154389"/>
    <w:rsid w:val="001543FE"/>
    <w:rsid w:val="00154654"/>
    <w:rsid w:val="00154F34"/>
    <w:rsid w:val="0016247A"/>
    <w:rsid w:val="00166174"/>
    <w:rsid w:val="00166231"/>
    <w:rsid w:val="00173C93"/>
    <w:rsid w:val="001766C5"/>
    <w:rsid w:val="0017695B"/>
    <w:rsid w:val="001773B2"/>
    <w:rsid w:val="00182573"/>
    <w:rsid w:val="00183513"/>
    <w:rsid w:val="001836FF"/>
    <w:rsid w:val="00183D93"/>
    <w:rsid w:val="00185C75"/>
    <w:rsid w:val="00191BE9"/>
    <w:rsid w:val="00193FC1"/>
    <w:rsid w:val="001943A2"/>
    <w:rsid w:val="00196DD8"/>
    <w:rsid w:val="001A28EF"/>
    <w:rsid w:val="001A3B4B"/>
    <w:rsid w:val="001A42B6"/>
    <w:rsid w:val="001A5768"/>
    <w:rsid w:val="001A646D"/>
    <w:rsid w:val="001A6EBD"/>
    <w:rsid w:val="001B1345"/>
    <w:rsid w:val="001B4CCF"/>
    <w:rsid w:val="001B5855"/>
    <w:rsid w:val="001B7EF0"/>
    <w:rsid w:val="001C0519"/>
    <w:rsid w:val="001C25BF"/>
    <w:rsid w:val="001C3250"/>
    <w:rsid w:val="001C3F69"/>
    <w:rsid w:val="001C52FF"/>
    <w:rsid w:val="001C54E2"/>
    <w:rsid w:val="001C756A"/>
    <w:rsid w:val="001C75E7"/>
    <w:rsid w:val="001C7B2C"/>
    <w:rsid w:val="001D1C5A"/>
    <w:rsid w:val="001D4DEF"/>
    <w:rsid w:val="001D5B0A"/>
    <w:rsid w:val="001D775E"/>
    <w:rsid w:val="001E0335"/>
    <w:rsid w:val="001E0E25"/>
    <w:rsid w:val="001E29FA"/>
    <w:rsid w:val="001E471D"/>
    <w:rsid w:val="001E68D1"/>
    <w:rsid w:val="001F16D9"/>
    <w:rsid w:val="001F1BFB"/>
    <w:rsid w:val="001F367E"/>
    <w:rsid w:val="001F701F"/>
    <w:rsid w:val="0020025E"/>
    <w:rsid w:val="00202C4C"/>
    <w:rsid w:val="00203D8E"/>
    <w:rsid w:val="00204274"/>
    <w:rsid w:val="002051DB"/>
    <w:rsid w:val="00211F55"/>
    <w:rsid w:val="002152CB"/>
    <w:rsid w:val="002204E1"/>
    <w:rsid w:val="002212CE"/>
    <w:rsid w:val="00223C61"/>
    <w:rsid w:val="0022704A"/>
    <w:rsid w:val="00231D60"/>
    <w:rsid w:val="00234B94"/>
    <w:rsid w:val="002354B7"/>
    <w:rsid w:val="00235A9C"/>
    <w:rsid w:val="00235F53"/>
    <w:rsid w:val="00240AF0"/>
    <w:rsid w:val="002428CD"/>
    <w:rsid w:val="00242EF8"/>
    <w:rsid w:val="00243871"/>
    <w:rsid w:val="00246081"/>
    <w:rsid w:val="0025251D"/>
    <w:rsid w:val="00255F86"/>
    <w:rsid w:val="00257C1E"/>
    <w:rsid w:val="00260820"/>
    <w:rsid w:val="00261845"/>
    <w:rsid w:val="002618EE"/>
    <w:rsid w:val="002619B2"/>
    <w:rsid w:val="002623A8"/>
    <w:rsid w:val="00264B18"/>
    <w:rsid w:val="002660E7"/>
    <w:rsid w:val="002662CA"/>
    <w:rsid w:val="0027048F"/>
    <w:rsid w:val="00273B16"/>
    <w:rsid w:val="002753F9"/>
    <w:rsid w:val="0027634C"/>
    <w:rsid w:val="002816F1"/>
    <w:rsid w:val="00283E9A"/>
    <w:rsid w:val="002878CE"/>
    <w:rsid w:val="00290C87"/>
    <w:rsid w:val="00295A27"/>
    <w:rsid w:val="002964EB"/>
    <w:rsid w:val="002A02FB"/>
    <w:rsid w:val="002A5F6F"/>
    <w:rsid w:val="002A6796"/>
    <w:rsid w:val="002B0900"/>
    <w:rsid w:val="002B276D"/>
    <w:rsid w:val="002B487F"/>
    <w:rsid w:val="002B5B94"/>
    <w:rsid w:val="002B6BD0"/>
    <w:rsid w:val="002B6D33"/>
    <w:rsid w:val="002C27AE"/>
    <w:rsid w:val="002C5F0E"/>
    <w:rsid w:val="002C6D4E"/>
    <w:rsid w:val="002D20B3"/>
    <w:rsid w:val="002D23AD"/>
    <w:rsid w:val="002D3472"/>
    <w:rsid w:val="002D34A0"/>
    <w:rsid w:val="002D3557"/>
    <w:rsid w:val="002D494A"/>
    <w:rsid w:val="002D5999"/>
    <w:rsid w:val="002D7E88"/>
    <w:rsid w:val="002E0537"/>
    <w:rsid w:val="002E3889"/>
    <w:rsid w:val="002E4D2F"/>
    <w:rsid w:val="002E591B"/>
    <w:rsid w:val="002E6F5B"/>
    <w:rsid w:val="002F29A9"/>
    <w:rsid w:val="002F5BFD"/>
    <w:rsid w:val="002F61F6"/>
    <w:rsid w:val="002F666F"/>
    <w:rsid w:val="00304D69"/>
    <w:rsid w:val="00310417"/>
    <w:rsid w:val="00312679"/>
    <w:rsid w:val="0031406A"/>
    <w:rsid w:val="00315CF5"/>
    <w:rsid w:val="00316B14"/>
    <w:rsid w:val="003221D3"/>
    <w:rsid w:val="00322F70"/>
    <w:rsid w:val="0032313F"/>
    <w:rsid w:val="00324080"/>
    <w:rsid w:val="0032582A"/>
    <w:rsid w:val="00325E27"/>
    <w:rsid w:val="00326064"/>
    <w:rsid w:val="00326F0A"/>
    <w:rsid w:val="00333104"/>
    <w:rsid w:val="00333B62"/>
    <w:rsid w:val="00333C6A"/>
    <w:rsid w:val="003351BF"/>
    <w:rsid w:val="00335C44"/>
    <w:rsid w:val="00335D99"/>
    <w:rsid w:val="00337A82"/>
    <w:rsid w:val="00340218"/>
    <w:rsid w:val="00340709"/>
    <w:rsid w:val="00340D20"/>
    <w:rsid w:val="00345811"/>
    <w:rsid w:val="00346DB8"/>
    <w:rsid w:val="00347FA9"/>
    <w:rsid w:val="00350654"/>
    <w:rsid w:val="00350D89"/>
    <w:rsid w:val="00352D77"/>
    <w:rsid w:val="00353277"/>
    <w:rsid w:val="00356A2D"/>
    <w:rsid w:val="00356D65"/>
    <w:rsid w:val="00360213"/>
    <w:rsid w:val="00363138"/>
    <w:rsid w:val="00366072"/>
    <w:rsid w:val="003745A9"/>
    <w:rsid w:val="00375A5C"/>
    <w:rsid w:val="00375B17"/>
    <w:rsid w:val="003809FC"/>
    <w:rsid w:val="00381000"/>
    <w:rsid w:val="00381496"/>
    <w:rsid w:val="00390DC2"/>
    <w:rsid w:val="00391077"/>
    <w:rsid w:val="00392705"/>
    <w:rsid w:val="0039362C"/>
    <w:rsid w:val="003936D0"/>
    <w:rsid w:val="003937ED"/>
    <w:rsid w:val="003957C4"/>
    <w:rsid w:val="003A00C1"/>
    <w:rsid w:val="003A0CE4"/>
    <w:rsid w:val="003A1A6E"/>
    <w:rsid w:val="003A4C80"/>
    <w:rsid w:val="003A50DF"/>
    <w:rsid w:val="003A5B96"/>
    <w:rsid w:val="003B094F"/>
    <w:rsid w:val="003B1274"/>
    <w:rsid w:val="003B2F7E"/>
    <w:rsid w:val="003C191F"/>
    <w:rsid w:val="003C37F3"/>
    <w:rsid w:val="003C6006"/>
    <w:rsid w:val="003C6B18"/>
    <w:rsid w:val="003C6C0C"/>
    <w:rsid w:val="003D5611"/>
    <w:rsid w:val="003E0B51"/>
    <w:rsid w:val="003E4034"/>
    <w:rsid w:val="003E41AD"/>
    <w:rsid w:val="003E7149"/>
    <w:rsid w:val="003F03FE"/>
    <w:rsid w:val="003F11B2"/>
    <w:rsid w:val="00400CF0"/>
    <w:rsid w:val="00402224"/>
    <w:rsid w:val="004052DE"/>
    <w:rsid w:val="00407F1A"/>
    <w:rsid w:val="00413877"/>
    <w:rsid w:val="00414BA5"/>
    <w:rsid w:val="00417203"/>
    <w:rsid w:val="0042077C"/>
    <w:rsid w:val="00423FA8"/>
    <w:rsid w:val="00426088"/>
    <w:rsid w:val="004264F2"/>
    <w:rsid w:val="00426AA6"/>
    <w:rsid w:val="00431416"/>
    <w:rsid w:val="004314A1"/>
    <w:rsid w:val="0043257E"/>
    <w:rsid w:val="0043309F"/>
    <w:rsid w:val="0043702F"/>
    <w:rsid w:val="0043781D"/>
    <w:rsid w:val="004412D3"/>
    <w:rsid w:val="00441660"/>
    <w:rsid w:val="00445328"/>
    <w:rsid w:val="00446665"/>
    <w:rsid w:val="004469FC"/>
    <w:rsid w:val="004514A3"/>
    <w:rsid w:val="00454088"/>
    <w:rsid w:val="004546D6"/>
    <w:rsid w:val="00455322"/>
    <w:rsid w:val="0045625E"/>
    <w:rsid w:val="00461428"/>
    <w:rsid w:val="00463310"/>
    <w:rsid w:val="004652D0"/>
    <w:rsid w:val="0046544D"/>
    <w:rsid w:val="00465D5E"/>
    <w:rsid w:val="00465E31"/>
    <w:rsid w:val="00472CF4"/>
    <w:rsid w:val="0047366A"/>
    <w:rsid w:val="0047645E"/>
    <w:rsid w:val="00477EEC"/>
    <w:rsid w:val="0048148B"/>
    <w:rsid w:val="0048254B"/>
    <w:rsid w:val="00482E5D"/>
    <w:rsid w:val="004831AD"/>
    <w:rsid w:val="004874BC"/>
    <w:rsid w:val="00487835"/>
    <w:rsid w:val="00487AE7"/>
    <w:rsid w:val="00491338"/>
    <w:rsid w:val="00495E28"/>
    <w:rsid w:val="00495FF7"/>
    <w:rsid w:val="004965B1"/>
    <w:rsid w:val="004A0C2D"/>
    <w:rsid w:val="004A0EF6"/>
    <w:rsid w:val="004A6C68"/>
    <w:rsid w:val="004B0E10"/>
    <w:rsid w:val="004B2131"/>
    <w:rsid w:val="004B2EFB"/>
    <w:rsid w:val="004B2F34"/>
    <w:rsid w:val="004B2F6D"/>
    <w:rsid w:val="004B42EB"/>
    <w:rsid w:val="004B513C"/>
    <w:rsid w:val="004B5E28"/>
    <w:rsid w:val="004B5ED8"/>
    <w:rsid w:val="004B5F64"/>
    <w:rsid w:val="004B7CAA"/>
    <w:rsid w:val="004B7F86"/>
    <w:rsid w:val="004C1A20"/>
    <w:rsid w:val="004C1C7E"/>
    <w:rsid w:val="004C268D"/>
    <w:rsid w:val="004C421A"/>
    <w:rsid w:val="004C43F7"/>
    <w:rsid w:val="004C6220"/>
    <w:rsid w:val="004C623B"/>
    <w:rsid w:val="004C79F1"/>
    <w:rsid w:val="004C7AD4"/>
    <w:rsid w:val="004D1AFE"/>
    <w:rsid w:val="004D222A"/>
    <w:rsid w:val="004D4781"/>
    <w:rsid w:val="004D7677"/>
    <w:rsid w:val="004E1978"/>
    <w:rsid w:val="004E2005"/>
    <w:rsid w:val="004E4D32"/>
    <w:rsid w:val="004E71FF"/>
    <w:rsid w:val="004E7812"/>
    <w:rsid w:val="004F0642"/>
    <w:rsid w:val="004F0D82"/>
    <w:rsid w:val="004F32E9"/>
    <w:rsid w:val="00506686"/>
    <w:rsid w:val="00506E37"/>
    <w:rsid w:val="00517DE8"/>
    <w:rsid w:val="00520426"/>
    <w:rsid w:val="00522495"/>
    <w:rsid w:val="005251BA"/>
    <w:rsid w:val="0052639C"/>
    <w:rsid w:val="00527B78"/>
    <w:rsid w:val="00530241"/>
    <w:rsid w:val="00532B08"/>
    <w:rsid w:val="00534872"/>
    <w:rsid w:val="00537465"/>
    <w:rsid w:val="00537C11"/>
    <w:rsid w:val="00537C65"/>
    <w:rsid w:val="0054043C"/>
    <w:rsid w:val="0054219D"/>
    <w:rsid w:val="00542D7C"/>
    <w:rsid w:val="00543F3F"/>
    <w:rsid w:val="00545845"/>
    <w:rsid w:val="00550D9A"/>
    <w:rsid w:val="00550DB7"/>
    <w:rsid w:val="00552EEA"/>
    <w:rsid w:val="00553BFF"/>
    <w:rsid w:val="005543BD"/>
    <w:rsid w:val="00554B06"/>
    <w:rsid w:val="00555444"/>
    <w:rsid w:val="00557D85"/>
    <w:rsid w:val="00560C1F"/>
    <w:rsid w:val="0056151E"/>
    <w:rsid w:val="00561D94"/>
    <w:rsid w:val="0056332A"/>
    <w:rsid w:val="00563883"/>
    <w:rsid w:val="00565D26"/>
    <w:rsid w:val="00566214"/>
    <w:rsid w:val="00573B72"/>
    <w:rsid w:val="005817BF"/>
    <w:rsid w:val="00581801"/>
    <w:rsid w:val="00590415"/>
    <w:rsid w:val="005914E5"/>
    <w:rsid w:val="00591A0A"/>
    <w:rsid w:val="005951F4"/>
    <w:rsid w:val="00597339"/>
    <w:rsid w:val="00597407"/>
    <w:rsid w:val="005974E1"/>
    <w:rsid w:val="005A0FBA"/>
    <w:rsid w:val="005B095B"/>
    <w:rsid w:val="005B225C"/>
    <w:rsid w:val="005B2D22"/>
    <w:rsid w:val="005B2FB3"/>
    <w:rsid w:val="005B46B7"/>
    <w:rsid w:val="005B7440"/>
    <w:rsid w:val="005B7BDE"/>
    <w:rsid w:val="005C2FAE"/>
    <w:rsid w:val="005C6746"/>
    <w:rsid w:val="005D12CC"/>
    <w:rsid w:val="005D2355"/>
    <w:rsid w:val="005D5A20"/>
    <w:rsid w:val="005D5C51"/>
    <w:rsid w:val="005D699A"/>
    <w:rsid w:val="005E44D0"/>
    <w:rsid w:val="005E553A"/>
    <w:rsid w:val="005E6C3E"/>
    <w:rsid w:val="005F1BC3"/>
    <w:rsid w:val="005F33E9"/>
    <w:rsid w:val="005F7248"/>
    <w:rsid w:val="005F7406"/>
    <w:rsid w:val="005F7F31"/>
    <w:rsid w:val="0060579A"/>
    <w:rsid w:val="00607187"/>
    <w:rsid w:val="0060778D"/>
    <w:rsid w:val="0061410D"/>
    <w:rsid w:val="00615702"/>
    <w:rsid w:val="00617DD8"/>
    <w:rsid w:val="00626A8D"/>
    <w:rsid w:val="00626EC9"/>
    <w:rsid w:val="0063222D"/>
    <w:rsid w:val="006374C3"/>
    <w:rsid w:val="00640239"/>
    <w:rsid w:val="00641A52"/>
    <w:rsid w:val="00641D6A"/>
    <w:rsid w:val="0064394F"/>
    <w:rsid w:val="00652F56"/>
    <w:rsid w:val="00653465"/>
    <w:rsid w:val="00655E9A"/>
    <w:rsid w:val="006560CE"/>
    <w:rsid w:val="00656B13"/>
    <w:rsid w:val="006606E0"/>
    <w:rsid w:val="006613A8"/>
    <w:rsid w:val="00664CA8"/>
    <w:rsid w:val="00670135"/>
    <w:rsid w:val="00671DB9"/>
    <w:rsid w:val="00672153"/>
    <w:rsid w:val="0067227F"/>
    <w:rsid w:val="00672E8D"/>
    <w:rsid w:val="00675898"/>
    <w:rsid w:val="00681927"/>
    <w:rsid w:val="0068381E"/>
    <w:rsid w:val="006931A4"/>
    <w:rsid w:val="00693DD6"/>
    <w:rsid w:val="006964B3"/>
    <w:rsid w:val="00697A1F"/>
    <w:rsid w:val="006A1600"/>
    <w:rsid w:val="006A2FE0"/>
    <w:rsid w:val="006A4AE6"/>
    <w:rsid w:val="006A657D"/>
    <w:rsid w:val="006B37F1"/>
    <w:rsid w:val="006B6922"/>
    <w:rsid w:val="006C53C3"/>
    <w:rsid w:val="006C5B07"/>
    <w:rsid w:val="006C5E1C"/>
    <w:rsid w:val="006C5E95"/>
    <w:rsid w:val="006C6C9E"/>
    <w:rsid w:val="006C7133"/>
    <w:rsid w:val="006D0553"/>
    <w:rsid w:val="006D1C21"/>
    <w:rsid w:val="006D2216"/>
    <w:rsid w:val="006D2D24"/>
    <w:rsid w:val="006D6E17"/>
    <w:rsid w:val="006D7DBC"/>
    <w:rsid w:val="006E05B9"/>
    <w:rsid w:val="006E075F"/>
    <w:rsid w:val="006F6389"/>
    <w:rsid w:val="0070179D"/>
    <w:rsid w:val="00703769"/>
    <w:rsid w:val="0071112C"/>
    <w:rsid w:val="00720019"/>
    <w:rsid w:val="007211B4"/>
    <w:rsid w:val="0072166A"/>
    <w:rsid w:val="00721AE2"/>
    <w:rsid w:val="00721E91"/>
    <w:rsid w:val="00722CCB"/>
    <w:rsid w:val="00723E49"/>
    <w:rsid w:val="007257CE"/>
    <w:rsid w:val="00727282"/>
    <w:rsid w:val="007300A1"/>
    <w:rsid w:val="00732D97"/>
    <w:rsid w:val="00733C6B"/>
    <w:rsid w:val="007366A2"/>
    <w:rsid w:val="00736706"/>
    <w:rsid w:val="00747084"/>
    <w:rsid w:val="00750BBE"/>
    <w:rsid w:val="00750E7A"/>
    <w:rsid w:val="00751FB3"/>
    <w:rsid w:val="00753B55"/>
    <w:rsid w:val="00755304"/>
    <w:rsid w:val="00755F28"/>
    <w:rsid w:val="0075619C"/>
    <w:rsid w:val="007579D0"/>
    <w:rsid w:val="007614A5"/>
    <w:rsid w:val="00762990"/>
    <w:rsid w:val="007641A7"/>
    <w:rsid w:val="00767E9F"/>
    <w:rsid w:val="00773D15"/>
    <w:rsid w:val="00783BE9"/>
    <w:rsid w:val="00783F85"/>
    <w:rsid w:val="007848D3"/>
    <w:rsid w:val="007857B8"/>
    <w:rsid w:val="00786B65"/>
    <w:rsid w:val="00790B57"/>
    <w:rsid w:val="00793D27"/>
    <w:rsid w:val="00794164"/>
    <w:rsid w:val="00794AB8"/>
    <w:rsid w:val="007A61A4"/>
    <w:rsid w:val="007A7648"/>
    <w:rsid w:val="007B0020"/>
    <w:rsid w:val="007B008C"/>
    <w:rsid w:val="007B0605"/>
    <w:rsid w:val="007B1EC9"/>
    <w:rsid w:val="007C34E1"/>
    <w:rsid w:val="007C5D7B"/>
    <w:rsid w:val="007C63E6"/>
    <w:rsid w:val="007C69F8"/>
    <w:rsid w:val="007D3771"/>
    <w:rsid w:val="007D4906"/>
    <w:rsid w:val="007D4F41"/>
    <w:rsid w:val="007E7433"/>
    <w:rsid w:val="007F11F8"/>
    <w:rsid w:val="007F195F"/>
    <w:rsid w:val="007F3FF3"/>
    <w:rsid w:val="007F43E5"/>
    <w:rsid w:val="0080576E"/>
    <w:rsid w:val="00806430"/>
    <w:rsid w:val="00807B97"/>
    <w:rsid w:val="008130C4"/>
    <w:rsid w:val="00816D37"/>
    <w:rsid w:val="00817254"/>
    <w:rsid w:val="00821108"/>
    <w:rsid w:val="00822A53"/>
    <w:rsid w:val="00824DDB"/>
    <w:rsid w:val="008260BD"/>
    <w:rsid w:val="00832DB0"/>
    <w:rsid w:val="0083317D"/>
    <w:rsid w:val="008332A6"/>
    <w:rsid w:val="008351C5"/>
    <w:rsid w:val="0084013F"/>
    <w:rsid w:val="00841923"/>
    <w:rsid w:val="00844D31"/>
    <w:rsid w:val="0084678E"/>
    <w:rsid w:val="008502E2"/>
    <w:rsid w:val="00851207"/>
    <w:rsid w:val="008515EC"/>
    <w:rsid w:val="00855563"/>
    <w:rsid w:val="0085631E"/>
    <w:rsid w:val="0085654B"/>
    <w:rsid w:val="0086139B"/>
    <w:rsid w:val="00862B51"/>
    <w:rsid w:val="0086564D"/>
    <w:rsid w:val="00873476"/>
    <w:rsid w:val="00876403"/>
    <w:rsid w:val="0087658E"/>
    <w:rsid w:val="00882DC2"/>
    <w:rsid w:val="0089161F"/>
    <w:rsid w:val="00891741"/>
    <w:rsid w:val="00891FB4"/>
    <w:rsid w:val="00894A8B"/>
    <w:rsid w:val="008950A0"/>
    <w:rsid w:val="008A1BBF"/>
    <w:rsid w:val="008A1C80"/>
    <w:rsid w:val="008A3CC9"/>
    <w:rsid w:val="008A41CC"/>
    <w:rsid w:val="008A42E9"/>
    <w:rsid w:val="008A4552"/>
    <w:rsid w:val="008A6EA4"/>
    <w:rsid w:val="008A74D8"/>
    <w:rsid w:val="008A7EDA"/>
    <w:rsid w:val="008B0A65"/>
    <w:rsid w:val="008C0BDD"/>
    <w:rsid w:val="008C20BD"/>
    <w:rsid w:val="008C4B21"/>
    <w:rsid w:val="008C4DB2"/>
    <w:rsid w:val="008C63F4"/>
    <w:rsid w:val="008C6F2C"/>
    <w:rsid w:val="008C7B4A"/>
    <w:rsid w:val="008D1F93"/>
    <w:rsid w:val="008D3D69"/>
    <w:rsid w:val="008D7717"/>
    <w:rsid w:val="008D7D8F"/>
    <w:rsid w:val="008E007E"/>
    <w:rsid w:val="008E1A20"/>
    <w:rsid w:val="008E1F0D"/>
    <w:rsid w:val="008E395B"/>
    <w:rsid w:val="008E44C5"/>
    <w:rsid w:val="008E4B79"/>
    <w:rsid w:val="008E52B5"/>
    <w:rsid w:val="008F18D6"/>
    <w:rsid w:val="008F2B5B"/>
    <w:rsid w:val="008F3AA5"/>
    <w:rsid w:val="00902476"/>
    <w:rsid w:val="009026F8"/>
    <w:rsid w:val="009041FE"/>
    <w:rsid w:val="00907433"/>
    <w:rsid w:val="00917ECD"/>
    <w:rsid w:val="0092047B"/>
    <w:rsid w:val="00920567"/>
    <w:rsid w:val="00920F97"/>
    <w:rsid w:val="009224EA"/>
    <w:rsid w:val="009234DC"/>
    <w:rsid w:val="00923802"/>
    <w:rsid w:val="0092384C"/>
    <w:rsid w:val="00926941"/>
    <w:rsid w:val="00926D0E"/>
    <w:rsid w:val="00927E4C"/>
    <w:rsid w:val="0093094C"/>
    <w:rsid w:val="00930ED5"/>
    <w:rsid w:val="00931395"/>
    <w:rsid w:val="009322D9"/>
    <w:rsid w:val="0093245F"/>
    <w:rsid w:val="00933082"/>
    <w:rsid w:val="00941456"/>
    <w:rsid w:val="0094187C"/>
    <w:rsid w:val="00941EFB"/>
    <w:rsid w:val="009422DA"/>
    <w:rsid w:val="0094232A"/>
    <w:rsid w:val="00942730"/>
    <w:rsid w:val="00945E55"/>
    <w:rsid w:val="00950A41"/>
    <w:rsid w:val="009512B3"/>
    <w:rsid w:val="00954113"/>
    <w:rsid w:val="009556D1"/>
    <w:rsid w:val="00956A65"/>
    <w:rsid w:val="00956ACD"/>
    <w:rsid w:val="00957935"/>
    <w:rsid w:val="00957D8B"/>
    <w:rsid w:val="00960C26"/>
    <w:rsid w:val="00961809"/>
    <w:rsid w:val="00961A8F"/>
    <w:rsid w:val="00966C48"/>
    <w:rsid w:val="009733CE"/>
    <w:rsid w:val="009734B2"/>
    <w:rsid w:val="00973C0D"/>
    <w:rsid w:val="009758BD"/>
    <w:rsid w:val="00977781"/>
    <w:rsid w:val="00980DB6"/>
    <w:rsid w:val="00980FE2"/>
    <w:rsid w:val="009851A6"/>
    <w:rsid w:val="009862CA"/>
    <w:rsid w:val="009875E6"/>
    <w:rsid w:val="00987A2F"/>
    <w:rsid w:val="00990A9A"/>
    <w:rsid w:val="00993114"/>
    <w:rsid w:val="00994758"/>
    <w:rsid w:val="009957F2"/>
    <w:rsid w:val="009A09AA"/>
    <w:rsid w:val="009A218E"/>
    <w:rsid w:val="009B0C6E"/>
    <w:rsid w:val="009B0CE6"/>
    <w:rsid w:val="009B255D"/>
    <w:rsid w:val="009B2F91"/>
    <w:rsid w:val="009B369E"/>
    <w:rsid w:val="009B73F5"/>
    <w:rsid w:val="009C1228"/>
    <w:rsid w:val="009C41DC"/>
    <w:rsid w:val="009C59A2"/>
    <w:rsid w:val="009C6803"/>
    <w:rsid w:val="009C753E"/>
    <w:rsid w:val="009C7760"/>
    <w:rsid w:val="009D1C93"/>
    <w:rsid w:val="009D1F39"/>
    <w:rsid w:val="009D4BE3"/>
    <w:rsid w:val="009D61EB"/>
    <w:rsid w:val="009E0F15"/>
    <w:rsid w:val="009E2ED3"/>
    <w:rsid w:val="009E5DD6"/>
    <w:rsid w:val="009E71D8"/>
    <w:rsid w:val="009F1374"/>
    <w:rsid w:val="009F2A74"/>
    <w:rsid w:val="009F31DB"/>
    <w:rsid w:val="009F3E10"/>
    <w:rsid w:val="009F62F0"/>
    <w:rsid w:val="00A00D4B"/>
    <w:rsid w:val="00A03204"/>
    <w:rsid w:val="00A05FC3"/>
    <w:rsid w:val="00A06111"/>
    <w:rsid w:val="00A06283"/>
    <w:rsid w:val="00A10173"/>
    <w:rsid w:val="00A112F8"/>
    <w:rsid w:val="00A13C60"/>
    <w:rsid w:val="00A15596"/>
    <w:rsid w:val="00A163C6"/>
    <w:rsid w:val="00A17431"/>
    <w:rsid w:val="00A1747A"/>
    <w:rsid w:val="00A21B73"/>
    <w:rsid w:val="00A30E0C"/>
    <w:rsid w:val="00A33E8F"/>
    <w:rsid w:val="00A35DA2"/>
    <w:rsid w:val="00A37F02"/>
    <w:rsid w:val="00A45535"/>
    <w:rsid w:val="00A51C36"/>
    <w:rsid w:val="00A52AEF"/>
    <w:rsid w:val="00A52D73"/>
    <w:rsid w:val="00A53568"/>
    <w:rsid w:val="00A57FD7"/>
    <w:rsid w:val="00A60B45"/>
    <w:rsid w:val="00A60DB9"/>
    <w:rsid w:val="00A610A7"/>
    <w:rsid w:val="00A61254"/>
    <w:rsid w:val="00A61DFF"/>
    <w:rsid w:val="00A6496C"/>
    <w:rsid w:val="00A6564C"/>
    <w:rsid w:val="00A716B2"/>
    <w:rsid w:val="00A71AF8"/>
    <w:rsid w:val="00A742B8"/>
    <w:rsid w:val="00A745D5"/>
    <w:rsid w:val="00A77FD2"/>
    <w:rsid w:val="00A81B4F"/>
    <w:rsid w:val="00A81EE3"/>
    <w:rsid w:val="00A83125"/>
    <w:rsid w:val="00A85AE4"/>
    <w:rsid w:val="00A9044D"/>
    <w:rsid w:val="00A91613"/>
    <w:rsid w:val="00A91D47"/>
    <w:rsid w:val="00A91EC7"/>
    <w:rsid w:val="00A92537"/>
    <w:rsid w:val="00A947F9"/>
    <w:rsid w:val="00A960AF"/>
    <w:rsid w:val="00A97EAB"/>
    <w:rsid w:val="00AA4B66"/>
    <w:rsid w:val="00AA672C"/>
    <w:rsid w:val="00AB18E8"/>
    <w:rsid w:val="00AB2C96"/>
    <w:rsid w:val="00AB2CC4"/>
    <w:rsid w:val="00AB58C8"/>
    <w:rsid w:val="00AC0191"/>
    <w:rsid w:val="00AC1DF2"/>
    <w:rsid w:val="00AC1FE1"/>
    <w:rsid w:val="00AC4F99"/>
    <w:rsid w:val="00AC775A"/>
    <w:rsid w:val="00AD024F"/>
    <w:rsid w:val="00AD1112"/>
    <w:rsid w:val="00AD33D7"/>
    <w:rsid w:val="00AD4D25"/>
    <w:rsid w:val="00AD4D3A"/>
    <w:rsid w:val="00AD64D7"/>
    <w:rsid w:val="00AD652C"/>
    <w:rsid w:val="00AD6C1E"/>
    <w:rsid w:val="00AD6E5A"/>
    <w:rsid w:val="00AD6F07"/>
    <w:rsid w:val="00AD7E11"/>
    <w:rsid w:val="00AE3B97"/>
    <w:rsid w:val="00AE43F5"/>
    <w:rsid w:val="00AE52AF"/>
    <w:rsid w:val="00AE6FE9"/>
    <w:rsid w:val="00AE78F9"/>
    <w:rsid w:val="00AF0D10"/>
    <w:rsid w:val="00AF4065"/>
    <w:rsid w:val="00AF6AF2"/>
    <w:rsid w:val="00B03D26"/>
    <w:rsid w:val="00B049E0"/>
    <w:rsid w:val="00B0531D"/>
    <w:rsid w:val="00B10285"/>
    <w:rsid w:val="00B10960"/>
    <w:rsid w:val="00B12F0C"/>
    <w:rsid w:val="00B179ED"/>
    <w:rsid w:val="00B204F9"/>
    <w:rsid w:val="00B20643"/>
    <w:rsid w:val="00B207EC"/>
    <w:rsid w:val="00B21CE8"/>
    <w:rsid w:val="00B25AA0"/>
    <w:rsid w:val="00B265A0"/>
    <w:rsid w:val="00B27DC3"/>
    <w:rsid w:val="00B3030F"/>
    <w:rsid w:val="00B3413A"/>
    <w:rsid w:val="00B36AF6"/>
    <w:rsid w:val="00B41F6D"/>
    <w:rsid w:val="00B439EA"/>
    <w:rsid w:val="00B45E67"/>
    <w:rsid w:val="00B51F79"/>
    <w:rsid w:val="00B5355A"/>
    <w:rsid w:val="00B560D8"/>
    <w:rsid w:val="00B56194"/>
    <w:rsid w:val="00B600FF"/>
    <w:rsid w:val="00B627F2"/>
    <w:rsid w:val="00B63AB5"/>
    <w:rsid w:val="00B644A1"/>
    <w:rsid w:val="00B6496E"/>
    <w:rsid w:val="00B64B27"/>
    <w:rsid w:val="00B65BE8"/>
    <w:rsid w:val="00B709A6"/>
    <w:rsid w:val="00B71906"/>
    <w:rsid w:val="00B820CA"/>
    <w:rsid w:val="00B85A58"/>
    <w:rsid w:val="00B87660"/>
    <w:rsid w:val="00B87FB0"/>
    <w:rsid w:val="00B91AE4"/>
    <w:rsid w:val="00B92B80"/>
    <w:rsid w:val="00B93C9B"/>
    <w:rsid w:val="00B94A33"/>
    <w:rsid w:val="00B978A3"/>
    <w:rsid w:val="00BA01FC"/>
    <w:rsid w:val="00BA0995"/>
    <w:rsid w:val="00BA229D"/>
    <w:rsid w:val="00BA44A7"/>
    <w:rsid w:val="00BB1073"/>
    <w:rsid w:val="00BB1D0B"/>
    <w:rsid w:val="00BB2452"/>
    <w:rsid w:val="00BB3044"/>
    <w:rsid w:val="00BB3BA8"/>
    <w:rsid w:val="00BB3DB8"/>
    <w:rsid w:val="00BB4E2A"/>
    <w:rsid w:val="00BB729C"/>
    <w:rsid w:val="00BC1591"/>
    <w:rsid w:val="00BC22E6"/>
    <w:rsid w:val="00BC3051"/>
    <w:rsid w:val="00BC5C9B"/>
    <w:rsid w:val="00BD1094"/>
    <w:rsid w:val="00BD3216"/>
    <w:rsid w:val="00BD5D10"/>
    <w:rsid w:val="00BE0228"/>
    <w:rsid w:val="00BE1437"/>
    <w:rsid w:val="00BE4288"/>
    <w:rsid w:val="00BE4542"/>
    <w:rsid w:val="00BE6A71"/>
    <w:rsid w:val="00BE7C8B"/>
    <w:rsid w:val="00BF198B"/>
    <w:rsid w:val="00BF4E27"/>
    <w:rsid w:val="00C0270E"/>
    <w:rsid w:val="00C03E4F"/>
    <w:rsid w:val="00C04825"/>
    <w:rsid w:val="00C071BA"/>
    <w:rsid w:val="00C0798F"/>
    <w:rsid w:val="00C135DE"/>
    <w:rsid w:val="00C15919"/>
    <w:rsid w:val="00C2478F"/>
    <w:rsid w:val="00C24964"/>
    <w:rsid w:val="00C30DF5"/>
    <w:rsid w:val="00C30E6F"/>
    <w:rsid w:val="00C323E5"/>
    <w:rsid w:val="00C33FC0"/>
    <w:rsid w:val="00C40809"/>
    <w:rsid w:val="00C40941"/>
    <w:rsid w:val="00C43CAF"/>
    <w:rsid w:val="00C467BE"/>
    <w:rsid w:val="00C46E87"/>
    <w:rsid w:val="00C47568"/>
    <w:rsid w:val="00C504FD"/>
    <w:rsid w:val="00C52A87"/>
    <w:rsid w:val="00C53C21"/>
    <w:rsid w:val="00C56C76"/>
    <w:rsid w:val="00C571AB"/>
    <w:rsid w:val="00C61707"/>
    <w:rsid w:val="00C61D5D"/>
    <w:rsid w:val="00C638C5"/>
    <w:rsid w:val="00C6474A"/>
    <w:rsid w:val="00C65FAD"/>
    <w:rsid w:val="00C67558"/>
    <w:rsid w:val="00C676A2"/>
    <w:rsid w:val="00C67D5D"/>
    <w:rsid w:val="00C71146"/>
    <w:rsid w:val="00C71AF3"/>
    <w:rsid w:val="00C75C3C"/>
    <w:rsid w:val="00C7658F"/>
    <w:rsid w:val="00C821A0"/>
    <w:rsid w:val="00C841F0"/>
    <w:rsid w:val="00C84A3B"/>
    <w:rsid w:val="00C85BB6"/>
    <w:rsid w:val="00C90477"/>
    <w:rsid w:val="00C91CD2"/>
    <w:rsid w:val="00C91E3C"/>
    <w:rsid w:val="00C96890"/>
    <w:rsid w:val="00C96CB1"/>
    <w:rsid w:val="00C978CF"/>
    <w:rsid w:val="00C97D41"/>
    <w:rsid w:val="00CA037A"/>
    <w:rsid w:val="00CA63B4"/>
    <w:rsid w:val="00CA7A9B"/>
    <w:rsid w:val="00CB050F"/>
    <w:rsid w:val="00CB0CA6"/>
    <w:rsid w:val="00CB57A8"/>
    <w:rsid w:val="00CB7C09"/>
    <w:rsid w:val="00CC01A9"/>
    <w:rsid w:val="00CC051B"/>
    <w:rsid w:val="00CC76EB"/>
    <w:rsid w:val="00CD2A41"/>
    <w:rsid w:val="00CD3BB1"/>
    <w:rsid w:val="00CD4383"/>
    <w:rsid w:val="00CD537B"/>
    <w:rsid w:val="00CD5731"/>
    <w:rsid w:val="00CD746B"/>
    <w:rsid w:val="00CE04F3"/>
    <w:rsid w:val="00CE2DCD"/>
    <w:rsid w:val="00CE3CB0"/>
    <w:rsid w:val="00CE496F"/>
    <w:rsid w:val="00CE65D4"/>
    <w:rsid w:val="00CE7589"/>
    <w:rsid w:val="00CF1258"/>
    <w:rsid w:val="00CF529A"/>
    <w:rsid w:val="00CF541B"/>
    <w:rsid w:val="00CF5B7B"/>
    <w:rsid w:val="00CF6E86"/>
    <w:rsid w:val="00D01B41"/>
    <w:rsid w:val="00D03F4D"/>
    <w:rsid w:val="00D048F2"/>
    <w:rsid w:val="00D054C4"/>
    <w:rsid w:val="00D068C5"/>
    <w:rsid w:val="00D1042C"/>
    <w:rsid w:val="00D11160"/>
    <w:rsid w:val="00D1221C"/>
    <w:rsid w:val="00D125A9"/>
    <w:rsid w:val="00D13608"/>
    <w:rsid w:val="00D16196"/>
    <w:rsid w:val="00D17497"/>
    <w:rsid w:val="00D202FE"/>
    <w:rsid w:val="00D26377"/>
    <w:rsid w:val="00D2723D"/>
    <w:rsid w:val="00D31E1F"/>
    <w:rsid w:val="00D33C1F"/>
    <w:rsid w:val="00D34FF4"/>
    <w:rsid w:val="00D36B63"/>
    <w:rsid w:val="00D40C90"/>
    <w:rsid w:val="00D41F6B"/>
    <w:rsid w:val="00D42983"/>
    <w:rsid w:val="00D42B46"/>
    <w:rsid w:val="00D42BAE"/>
    <w:rsid w:val="00D43D4F"/>
    <w:rsid w:val="00D4686D"/>
    <w:rsid w:val="00D46A8E"/>
    <w:rsid w:val="00D46BE7"/>
    <w:rsid w:val="00D551F5"/>
    <w:rsid w:val="00D56DCC"/>
    <w:rsid w:val="00D62627"/>
    <w:rsid w:val="00D62F64"/>
    <w:rsid w:val="00D642AA"/>
    <w:rsid w:val="00D66AE5"/>
    <w:rsid w:val="00D748ED"/>
    <w:rsid w:val="00D81F2A"/>
    <w:rsid w:val="00D85FF2"/>
    <w:rsid w:val="00D90153"/>
    <w:rsid w:val="00D90888"/>
    <w:rsid w:val="00D9217E"/>
    <w:rsid w:val="00D93FF3"/>
    <w:rsid w:val="00D9688D"/>
    <w:rsid w:val="00D97F5C"/>
    <w:rsid w:val="00DA0555"/>
    <w:rsid w:val="00DA33FF"/>
    <w:rsid w:val="00DA4617"/>
    <w:rsid w:val="00DA48A1"/>
    <w:rsid w:val="00DA6AAE"/>
    <w:rsid w:val="00DA7E99"/>
    <w:rsid w:val="00DB0B49"/>
    <w:rsid w:val="00DB4624"/>
    <w:rsid w:val="00DB4DB0"/>
    <w:rsid w:val="00DB5B1D"/>
    <w:rsid w:val="00DB5BC0"/>
    <w:rsid w:val="00DB6DDB"/>
    <w:rsid w:val="00DC080D"/>
    <w:rsid w:val="00DC417C"/>
    <w:rsid w:val="00DC7392"/>
    <w:rsid w:val="00DD5F42"/>
    <w:rsid w:val="00DD6EE2"/>
    <w:rsid w:val="00DE0D54"/>
    <w:rsid w:val="00DE1F42"/>
    <w:rsid w:val="00DE28CF"/>
    <w:rsid w:val="00DE48FB"/>
    <w:rsid w:val="00DE4D1D"/>
    <w:rsid w:val="00DF017A"/>
    <w:rsid w:val="00DF05E0"/>
    <w:rsid w:val="00DF206A"/>
    <w:rsid w:val="00DF6AFE"/>
    <w:rsid w:val="00DF7AD9"/>
    <w:rsid w:val="00E0272F"/>
    <w:rsid w:val="00E03553"/>
    <w:rsid w:val="00E03DB1"/>
    <w:rsid w:val="00E05D5A"/>
    <w:rsid w:val="00E0749D"/>
    <w:rsid w:val="00E12F88"/>
    <w:rsid w:val="00E1367E"/>
    <w:rsid w:val="00E15520"/>
    <w:rsid w:val="00E15559"/>
    <w:rsid w:val="00E157C0"/>
    <w:rsid w:val="00E15DB4"/>
    <w:rsid w:val="00E16CA1"/>
    <w:rsid w:val="00E21525"/>
    <w:rsid w:val="00E21F46"/>
    <w:rsid w:val="00E22573"/>
    <w:rsid w:val="00E22F10"/>
    <w:rsid w:val="00E23ABF"/>
    <w:rsid w:val="00E23E61"/>
    <w:rsid w:val="00E254D8"/>
    <w:rsid w:val="00E33B23"/>
    <w:rsid w:val="00E35345"/>
    <w:rsid w:val="00E40F62"/>
    <w:rsid w:val="00E433A8"/>
    <w:rsid w:val="00E45543"/>
    <w:rsid w:val="00E45767"/>
    <w:rsid w:val="00E45772"/>
    <w:rsid w:val="00E466F3"/>
    <w:rsid w:val="00E46CFB"/>
    <w:rsid w:val="00E47D75"/>
    <w:rsid w:val="00E519B7"/>
    <w:rsid w:val="00E57A86"/>
    <w:rsid w:val="00E601F8"/>
    <w:rsid w:val="00E60B58"/>
    <w:rsid w:val="00E60E21"/>
    <w:rsid w:val="00E61696"/>
    <w:rsid w:val="00E65C33"/>
    <w:rsid w:val="00E6681D"/>
    <w:rsid w:val="00E66840"/>
    <w:rsid w:val="00E727E2"/>
    <w:rsid w:val="00E72926"/>
    <w:rsid w:val="00E7462A"/>
    <w:rsid w:val="00E76A43"/>
    <w:rsid w:val="00E77798"/>
    <w:rsid w:val="00E8195E"/>
    <w:rsid w:val="00E84D03"/>
    <w:rsid w:val="00E866FD"/>
    <w:rsid w:val="00E90B3C"/>
    <w:rsid w:val="00E9389D"/>
    <w:rsid w:val="00E9400D"/>
    <w:rsid w:val="00E944F6"/>
    <w:rsid w:val="00E958F5"/>
    <w:rsid w:val="00EA05B1"/>
    <w:rsid w:val="00EA13EC"/>
    <w:rsid w:val="00EA26ED"/>
    <w:rsid w:val="00EA3F79"/>
    <w:rsid w:val="00EA5893"/>
    <w:rsid w:val="00EA65A0"/>
    <w:rsid w:val="00EA6D20"/>
    <w:rsid w:val="00EA6FDE"/>
    <w:rsid w:val="00EB1846"/>
    <w:rsid w:val="00EB2E21"/>
    <w:rsid w:val="00EB5033"/>
    <w:rsid w:val="00EB7DAD"/>
    <w:rsid w:val="00EC1B6E"/>
    <w:rsid w:val="00EC1CF5"/>
    <w:rsid w:val="00EC5223"/>
    <w:rsid w:val="00EC5850"/>
    <w:rsid w:val="00EC67C2"/>
    <w:rsid w:val="00ED079C"/>
    <w:rsid w:val="00ED07CF"/>
    <w:rsid w:val="00ED0C7C"/>
    <w:rsid w:val="00ED38FE"/>
    <w:rsid w:val="00ED408C"/>
    <w:rsid w:val="00ED4816"/>
    <w:rsid w:val="00ED5782"/>
    <w:rsid w:val="00EE039E"/>
    <w:rsid w:val="00EE1294"/>
    <w:rsid w:val="00EE38A4"/>
    <w:rsid w:val="00EF0D55"/>
    <w:rsid w:val="00EF26FC"/>
    <w:rsid w:val="00EF2BB9"/>
    <w:rsid w:val="00EF2EBE"/>
    <w:rsid w:val="00EF31FC"/>
    <w:rsid w:val="00EF33FA"/>
    <w:rsid w:val="00EF4C43"/>
    <w:rsid w:val="00EF6524"/>
    <w:rsid w:val="00EF682B"/>
    <w:rsid w:val="00EF6D90"/>
    <w:rsid w:val="00EF713D"/>
    <w:rsid w:val="00F007B2"/>
    <w:rsid w:val="00F01597"/>
    <w:rsid w:val="00F03B35"/>
    <w:rsid w:val="00F05595"/>
    <w:rsid w:val="00F059A2"/>
    <w:rsid w:val="00F07A07"/>
    <w:rsid w:val="00F07B21"/>
    <w:rsid w:val="00F07CBB"/>
    <w:rsid w:val="00F15FDC"/>
    <w:rsid w:val="00F164DB"/>
    <w:rsid w:val="00F2294F"/>
    <w:rsid w:val="00F23854"/>
    <w:rsid w:val="00F2573A"/>
    <w:rsid w:val="00F279E9"/>
    <w:rsid w:val="00F33184"/>
    <w:rsid w:val="00F40567"/>
    <w:rsid w:val="00F422A5"/>
    <w:rsid w:val="00F436AA"/>
    <w:rsid w:val="00F44128"/>
    <w:rsid w:val="00F5253F"/>
    <w:rsid w:val="00F52E80"/>
    <w:rsid w:val="00F536E4"/>
    <w:rsid w:val="00F547C0"/>
    <w:rsid w:val="00F56C82"/>
    <w:rsid w:val="00F62324"/>
    <w:rsid w:val="00F62ADC"/>
    <w:rsid w:val="00F74F0B"/>
    <w:rsid w:val="00F759C2"/>
    <w:rsid w:val="00F83435"/>
    <w:rsid w:val="00F848D9"/>
    <w:rsid w:val="00F858ED"/>
    <w:rsid w:val="00F86068"/>
    <w:rsid w:val="00F86FC6"/>
    <w:rsid w:val="00F87DD0"/>
    <w:rsid w:val="00F902AD"/>
    <w:rsid w:val="00F915E2"/>
    <w:rsid w:val="00F94248"/>
    <w:rsid w:val="00F95534"/>
    <w:rsid w:val="00F96EF3"/>
    <w:rsid w:val="00FA445B"/>
    <w:rsid w:val="00FA719E"/>
    <w:rsid w:val="00FB58C2"/>
    <w:rsid w:val="00FB5933"/>
    <w:rsid w:val="00FB5D0C"/>
    <w:rsid w:val="00FC0268"/>
    <w:rsid w:val="00FC55AE"/>
    <w:rsid w:val="00FC70AC"/>
    <w:rsid w:val="00FD5755"/>
    <w:rsid w:val="00FD607B"/>
    <w:rsid w:val="00FD7CFD"/>
    <w:rsid w:val="00FE12D7"/>
    <w:rsid w:val="00FE37B6"/>
    <w:rsid w:val="00FE7E68"/>
    <w:rsid w:val="00FF12F6"/>
    <w:rsid w:val="00FF171B"/>
    <w:rsid w:val="00FF2B36"/>
    <w:rsid w:val="00FF31FF"/>
    <w:rsid w:val="00FF6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5D44E"/>
  <w15:chartTrackingRefBased/>
  <w15:docId w15:val="{62E84DB4-A932-4A13-935C-222947AAB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45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451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5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51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1451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1451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451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4511"/>
    <w:rPr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51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51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1451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451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1451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14511"/>
    <w:rPr>
      <w:rFonts w:ascii="Calibri" w:hAnsi="Calibri" w:cs="Calibri"/>
      <w:noProof/>
    </w:rPr>
  </w:style>
  <w:style w:type="character" w:customStyle="1" w:styleId="UnresolvedMention2">
    <w:name w:val="Unresolved Mention2"/>
    <w:basedOn w:val="DefaultParagraphFont"/>
    <w:uiPriority w:val="99"/>
    <w:rsid w:val="00014511"/>
    <w:rPr>
      <w:color w:val="808080"/>
      <w:shd w:val="clear" w:color="auto" w:fill="E6E6E6"/>
    </w:rPr>
  </w:style>
  <w:style w:type="character" w:customStyle="1" w:styleId="element-citation">
    <w:name w:val="element-citation"/>
    <w:basedOn w:val="DefaultParagraphFont"/>
    <w:rsid w:val="00014511"/>
  </w:style>
  <w:style w:type="character" w:customStyle="1" w:styleId="ref-journal">
    <w:name w:val="ref-journal"/>
    <w:basedOn w:val="DefaultParagraphFont"/>
    <w:rsid w:val="00014511"/>
  </w:style>
  <w:style w:type="character" w:customStyle="1" w:styleId="ref-vol">
    <w:name w:val="ref-vol"/>
    <w:basedOn w:val="DefaultParagraphFont"/>
    <w:rsid w:val="00014511"/>
  </w:style>
  <w:style w:type="character" w:customStyle="1" w:styleId="citationref">
    <w:name w:val="citationref"/>
    <w:basedOn w:val="DefaultParagraphFont"/>
    <w:rsid w:val="00014511"/>
  </w:style>
  <w:style w:type="character" w:styleId="Emphasis">
    <w:name w:val="Emphasis"/>
    <w:basedOn w:val="DefaultParagraphFont"/>
    <w:uiPriority w:val="20"/>
    <w:qFormat/>
    <w:rsid w:val="00014511"/>
    <w:rPr>
      <w:i/>
      <w:iCs/>
    </w:rPr>
  </w:style>
  <w:style w:type="character" w:customStyle="1" w:styleId="externalref">
    <w:name w:val="externalref"/>
    <w:basedOn w:val="DefaultParagraphFont"/>
    <w:rsid w:val="00014511"/>
  </w:style>
  <w:style w:type="character" w:customStyle="1" w:styleId="refsource">
    <w:name w:val="refsource"/>
    <w:basedOn w:val="DefaultParagraphFont"/>
    <w:rsid w:val="00014511"/>
  </w:style>
  <w:style w:type="character" w:customStyle="1" w:styleId="highlight">
    <w:name w:val="highlight"/>
    <w:basedOn w:val="DefaultParagraphFont"/>
    <w:rsid w:val="00014511"/>
  </w:style>
  <w:style w:type="paragraph" w:styleId="Header">
    <w:name w:val="header"/>
    <w:basedOn w:val="Normal"/>
    <w:link w:val="HeaderChar"/>
    <w:uiPriority w:val="99"/>
    <w:unhideWhenUsed/>
    <w:rsid w:val="000145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4511"/>
  </w:style>
  <w:style w:type="paragraph" w:styleId="Footer">
    <w:name w:val="footer"/>
    <w:basedOn w:val="Normal"/>
    <w:link w:val="FooterChar"/>
    <w:uiPriority w:val="99"/>
    <w:unhideWhenUsed/>
    <w:rsid w:val="000145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4511"/>
  </w:style>
  <w:style w:type="character" w:customStyle="1" w:styleId="UnresolvedMention5">
    <w:name w:val="Unresolved Mention5"/>
    <w:basedOn w:val="DefaultParagraphFont"/>
    <w:uiPriority w:val="99"/>
    <w:rsid w:val="00014511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13</Pages>
  <Words>1266</Words>
  <Characters>7220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on, Sara Kathryn</dc:creator>
  <cp:keywords/>
  <dc:description/>
  <cp:lastModifiedBy>Stein, Aryeh D</cp:lastModifiedBy>
  <cp:revision>9</cp:revision>
  <cp:lastPrinted>2018-11-14T16:49:00Z</cp:lastPrinted>
  <dcterms:created xsi:type="dcterms:W3CDTF">2018-05-15T16:52:00Z</dcterms:created>
  <dcterms:modified xsi:type="dcterms:W3CDTF">2019-06-28T09:35:00Z</dcterms:modified>
</cp:coreProperties>
</file>